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E1A14" w14:textId="77777777" w:rsidR="004079B4" w:rsidRDefault="004079B4" w:rsidP="003F20C8">
      <w:pPr>
        <w:pStyle w:val="SupplementaryMaterial"/>
        <w:spacing w:before="0" w:after="0"/>
        <w:rPr>
          <w:rFonts w:asciiTheme="majorBidi" w:hAnsiTheme="majorBidi" w:cstheme="majorBidi"/>
          <w:sz w:val="24"/>
          <w:szCs w:val="24"/>
        </w:rPr>
      </w:pPr>
    </w:p>
    <w:p w14:paraId="05B2B3F8" w14:textId="77777777" w:rsidR="004079B4" w:rsidRPr="00BF758B" w:rsidRDefault="004079B4" w:rsidP="004079B4">
      <w:pPr>
        <w:pStyle w:val="SupplementaryMaterial"/>
        <w:spacing w:before="0" w:after="0"/>
        <w:rPr>
          <w:rFonts w:asciiTheme="majorBidi" w:hAnsiTheme="majorBidi" w:cstheme="majorBidi"/>
          <w:b w:val="0"/>
          <w:sz w:val="24"/>
          <w:szCs w:val="24"/>
        </w:rPr>
      </w:pPr>
      <w:r w:rsidRPr="00BF758B">
        <w:rPr>
          <w:rFonts w:asciiTheme="majorBidi" w:hAnsiTheme="majorBidi" w:cstheme="majorBidi"/>
          <w:sz w:val="24"/>
          <w:szCs w:val="24"/>
        </w:rPr>
        <w:t>Supplementary Material</w:t>
      </w:r>
    </w:p>
    <w:p w14:paraId="33AEE77E" w14:textId="77777777" w:rsidR="004079B4" w:rsidRDefault="004079B4" w:rsidP="004079B4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57F3A1AB" w14:textId="77777777" w:rsidR="004079B4" w:rsidRDefault="004079B4" w:rsidP="004079B4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0D125B98" w14:textId="0EC02668" w:rsidR="004079B4" w:rsidRPr="00E96063" w:rsidRDefault="004079B4" w:rsidP="007B24DA">
      <w:pPr>
        <w:pStyle w:val="SupplementaryMaterial"/>
        <w:spacing w:before="0" w:after="0"/>
        <w:jc w:val="both"/>
        <w:rPr>
          <w:rFonts w:asciiTheme="majorBidi" w:hAnsiTheme="majorBidi" w:cstheme="majorBidi"/>
          <w:sz w:val="24"/>
          <w:szCs w:val="24"/>
        </w:rPr>
      </w:pPr>
      <w:r w:rsidRPr="006F0961">
        <w:rPr>
          <w:rFonts w:asciiTheme="majorBidi" w:hAnsiTheme="majorBidi" w:cstheme="majorBidi"/>
          <w:bCs/>
          <w:szCs w:val="24"/>
        </w:rPr>
        <w:t xml:space="preserve">Supplementary Table </w:t>
      </w:r>
      <w:r w:rsidR="004A1354" w:rsidRPr="006F0961">
        <w:rPr>
          <w:rFonts w:asciiTheme="majorBidi" w:hAnsiTheme="majorBidi" w:cstheme="majorBidi"/>
          <w:bCs/>
          <w:szCs w:val="24"/>
        </w:rPr>
        <w:t>1</w:t>
      </w:r>
      <w:r w:rsidRPr="006F0961">
        <w:rPr>
          <w:rFonts w:asciiTheme="majorBidi" w:hAnsiTheme="majorBidi" w:cstheme="majorBidi"/>
          <w:bCs/>
          <w:szCs w:val="24"/>
        </w:rPr>
        <w:t>.</w:t>
      </w:r>
      <w:r w:rsidRPr="00546D4A">
        <w:rPr>
          <w:rFonts w:asciiTheme="majorBidi" w:hAnsiTheme="majorBidi" w:cstheme="majorBidi"/>
          <w:bCs/>
          <w:iCs/>
          <w:szCs w:val="24"/>
        </w:rPr>
        <w:t xml:space="preserve"> </w:t>
      </w:r>
      <w:proofErr w:type="spellStart"/>
      <w:r w:rsidR="001F0B5F" w:rsidRPr="00546D4A">
        <w:rPr>
          <w:rFonts w:asciiTheme="majorBidi" w:hAnsiTheme="majorBidi" w:cstheme="majorBidi"/>
          <w:iCs/>
          <w:szCs w:val="24"/>
        </w:rPr>
        <w:t>Association</w:t>
      </w:r>
      <w:r w:rsidR="008D0247" w:rsidRPr="00546D4A">
        <w:rPr>
          <w:rFonts w:asciiTheme="majorBidi" w:hAnsiTheme="majorBidi" w:cstheme="majorBidi"/>
          <w:iCs/>
          <w:szCs w:val="24"/>
          <w:vertAlign w:val="superscript"/>
        </w:rPr>
        <w:t>a</w:t>
      </w:r>
      <w:proofErr w:type="spellEnd"/>
      <w:r w:rsidR="008D0247" w:rsidRPr="00546D4A">
        <w:rPr>
          <w:rFonts w:asciiTheme="majorBidi" w:hAnsiTheme="majorBidi" w:cstheme="majorBidi"/>
          <w:iCs/>
          <w:szCs w:val="24"/>
        </w:rPr>
        <w:t xml:space="preserve"> (IRR </w:t>
      </w:r>
      <w:proofErr w:type="spellStart"/>
      <w:r w:rsidR="008D0247" w:rsidRPr="00546D4A">
        <w:rPr>
          <w:rFonts w:asciiTheme="majorBidi" w:hAnsiTheme="majorBidi" w:cstheme="majorBidi"/>
          <w:iCs/>
          <w:szCs w:val="24"/>
        </w:rPr>
        <w:t>adjusted</w:t>
      </w:r>
      <w:r w:rsidR="008D0247" w:rsidRPr="00546D4A">
        <w:rPr>
          <w:rFonts w:asciiTheme="majorBidi" w:hAnsiTheme="majorBidi" w:cstheme="majorBidi"/>
          <w:iCs/>
          <w:szCs w:val="24"/>
          <w:vertAlign w:val="superscript"/>
        </w:rPr>
        <w:t>b</w:t>
      </w:r>
      <w:proofErr w:type="spellEnd"/>
      <w:r w:rsidR="008D0247" w:rsidRPr="00546D4A">
        <w:rPr>
          <w:rFonts w:asciiTheme="majorBidi" w:hAnsiTheme="majorBidi" w:cstheme="majorBidi"/>
          <w:iCs/>
          <w:szCs w:val="24"/>
        </w:rPr>
        <w:t xml:space="preserve"> and 95% </w:t>
      </w:r>
      <w:proofErr w:type="spellStart"/>
      <w:r w:rsidR="008D0247" w:rsidRPr="00546D4A">
        <w:rPr>
          <w:rFonts w:asciiTheme="majorBidi" w:hAnsiTheme="majorBidi" w:cstheme="majorBidi"/>
          <w:iCs/>
          <w:szCs w:val="24"/>
        </w:rPr>
        <w:t>CI</w:t>
      </w:r>
      <w:r w:rsidR="008D0247" w:rsidRPr="00546D4A">
        <w:rPr>
          <w:rFonts w:asciiTheme="majorBidi" w:hAnsiTheme="majorBidi" w:cstheme="majorBidi"/>
          <w:iCs/>
          <w:szCs w:val="24"/>
          <w:vertAlign w:val="superscript"/>
        </w:rPr>
        <w:t>c</w:t>
      </w:r>
      <w:proofErr w:type="spellEnd"/>
      <w:r w:rsidR="008D0247" w:rsidRPr="00546D4A">
        <w:rPr>
          <w:rFonts w:asciiTheme="majorBidi" w:hAnsiTheme="majorBidi" w:cstheme="majorBidi"/>
          <w:iCs/>
          <w:szCs w:val="24"/>
        </w:rPr>
        <w:t>)</w:t>
      </w:r>
      <w:r w:rsidR="001F0B5F" w:rsidRPr="00546D4A">
        <w:rPr>
          <w:rFonts w:asciiTheme="majorBidi" w:hAnsiTheme="majorBidi" w:cstheme="majorBidi"/>
          <w:iCs/>
          <w:szCs w:val="24"/>
        </w:rPr>
        <w:t xml:space="preserve"> </w:t>
      </w:r>
      <w:proofErr w:type="gramStart"/>
      <w:r w:rsidR="008D0247" w:rsidRPr="00546D4A">
        <w:rPr>
          <w:rFonts w:asciiTheme="majorBidi" w:hAnsiTheme="majorBidi" w:cstheme="majorBidi"/>
          <w:iCs/>
          <w:szCs w:val="24"/>
        </w:rPr>
        <w:t>of</w:t>
      </w:r>
      <w:r w:rsidR="001F0B5F" w:rsidRPr="00546D4A">
        <w:rPr>
          <w:rFonts w:asciiTheme="majorBidi" w:hAnsiTheme="majorBidi" w:cstheme="majorBidi"/>
          <w:iCs/>
          <w:szCs w:val="24"/>
        </w:rPr>
        <w:t xml:space="preserve"> </w:t>
      </w:r>
      <w:r w:rsidR="008D0247" w:rsidRPr="00546D4A">
        <w:rPr>
          <w:rFonts w:asciiTheme="majorBidi" w:hAnsiTheme="majorBidi" w:cstheme="majorBidi"/>
          <w:iCs/>
          <w:szCs w:val="24"/>
        </w:rPr>
        <w:t xml:space="preserve"> sociodemographic</w:t>
      </w:r>
      <w:proofErr w:type="gramEnd"/>
      <w:r w:rsidR="008D0247" w:rsidRPr="00546D4A">
        <w:rPr>
          <w:rFonts w:asciiTheme="majorBidi" w:hAnsiTheme="majorBidi" w:cstheme="majorBidi"/>
          <w:iCs/>
          <w:szCs w:val="24"/>
        </w:rPr>
        <w:t xml:space="preserve"> and work-related characteristics with sick leave </w:t>
      </w:r>
      <w:r w:rsidR="00492B6C" w:rsidRPr="00546D4A">
        <w:rPr>
          <w:rFonts w:asciiTheme="majorBidi" w:hAnsiTheme="majorBidi" w:cstheme="majorBidi"/>
          <w:iCs/>
          <w:szCs w:val="24"/>
        </w:rPr>
        <w:t>days</w:t>
      </w:r>
      <w:r w:rsidR="000255CD" w:rsidRPr="00546D4A">
        <w:rPr>
          <w:rFonts w:asciiTheme="majorBidi" w:hAnsiTheme="majorBidi" w:cstheme="majorBidi"/>
          <w:iCs/>
          <w:szCs w:val="24"/>
        </w:rPr>
        <w:t xml:space="preserve"> </w:t>
      </w:r>
      <w:r w:rsidRPr="00546D4A">
        <w:rPr>
          <w:rFonts w:asciiTheme="majorBidi" w:hAnsiTheme="majorBidi" w:cstheme="majorBidi"/>
          <w:iCs/>
          <w:szCs w:val="24"/>
        </w:rPr>
        <w:t>for all</w:t>
      </w:r>
      <w:r w:rsidR="008D0247" w:rsidRPr="00546D4A">
        <w:rPr>
          <w:rFonts w:asciiTheme="majorBidi" w:hAnsiTheme="majorBidi" w:cstheme="majorBidi"/>
          <w:iCs/>
          <w:szCs w:val="24"/>
        </w:rPr>
        <w:t xml:space="preserve"> 2,560</w:t>
      </w:r>
      <w:r w:rsidRPr="00546D4A">
        <w:rPr>
          <w:rFonts w:asciiTheme="majorBidi" w:hAnsiTheme="majorBidi" w:cstheme="majorBidi"/>
          <w:iCs/>
          <w:szCs w:val="24"/>
        </w:rPr>
        <w:t xml:space="preserve"> employees nested in </w:t>
      </w:r>
      <w:r w:rsidR="008D0247" w:rsidRPr="00546D4A">
        <w:rPr>
          <w:rFonts w:asciiTheme="majorBidi" w:hAnsiTheme="majorBidi" w:cstheme="majorBidi"/>
          <w:iCs/>
          <w:szCs w:val="24"/>
        </w:rPr>
        <w:t xml:space="preserve">95 </w:t>
      </w:r>
      <w:r w:rsidRPr="00546D4A">
        <w:rPr>
          <w:rFonts w:asciiTheme="majorBidi" w:hAnsiTheme="majorBidi" w:cstheme="majorBidi"/>
          <w:iCs/>
          <w:szCs w:val="24"/>
        </w:rPr>
        <w:t xml:space="preserve">work units within </w:t>
      </w:r>
      <w:r w:rsidR="008D0247" w:rsidRPr="00546D4A">
        <w:rPr>
          <w:rFonts w:asciiTheme="majorBidi" w:hAnsiTheme="majorBidi" w:cstheme="majorBidi"/>
          <w:bCs/>
          <w:iCs/>
          <w:szCs w:val="24"/>
        </w:rPr>
        <w:t xml:space="preserve">14 </w:t>
      </w:r>
      <w:r w:rsidRPr="00546D4A">
        <w:rPr>
          <w:rFonts w:asciiTheme="majorBidi" w:hAnsiTheme="majorBidi" w:cstheme="majorBidi"/>
          <w:iCs/>
          <w:szCs w:val="24"/>
        </w:rPr>
        <w:t>companies</w:t>
      </w:r>
      <w:r w:rsidR="008D0247" w:rsidRPr="00546D4A">
        <w:rPr>
          <w:rFonts w:asciiTheme="majorBidi" w:hAnsiTheme="majorBidi" w:cstheme="majorBidi"/>
          <w:iCs/>
          <w:szCs w:val="24"/>
        </w:rPr>
        <w:t xml:space="preserve"> in the WIRUS </w:t>
      </w:r>
      <w:r w:rsidR="00F9544C" w:rsidRPr="00546D4A">
        <w:rPr>
          <w:rFonts w:asciiTheme="majorBidi" w:hAnsiTheme="majorBidi" w:cstheme="majorBidi"/>
          <w:iCs/>
          <w:szCs w:val="24"/>
        </w:rPr>
        <w:t>study</w:t>
      </w:r>
      <w:r w:rsidR="008D0247" w:rsidRPr="00546D4A">
        <w:rPr>
          <w:rFonts w:asciiTheme="majorBidi" w:hAnsiTheme="majorBidi" w:cstheme="majorBidi"/>
          <w:iCs/>
          <w:szCs w:val="24"/>
        </w:rPr>
        <w:t>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1253"/>
        <w:gridCol w:w="1310"/>
        <w:gridCol w:w="1267"/>
        <w:gridCol w:w="1777"/>
        <w:gridCol w:w="1442"/>
      </w:tblGrid>
      <w:tr w:rsidR="00E96063" w:rsidRPr="00BF758B" w14:paraId="63AB5046" w14:textId="77777777" w:rsidTr="00901B1D">
        <w:trPr>
          <w:trHeight w:val="300"/>
        </w:trPr>
        <w:tc>
          <w:tcPr>
            <w:tcW w:w="4245" w:type="dxa"/>
            <w:gridSpan w:val="2"/>
            <w:tcBorders>
              <w:top w:val="single" w:sz="8" w:space="0" w:color="auto"/>
            </w:tcBorders>
            <w:vAlign w:val="center"/>
          </w:tcPr>
          <w:p w14:paraId="4F435422" w14:textId="5E3B0FEC" w:rsidR="00E96063" w:rsidRPr="00BF758B" w:rsidRDefault="00E96063" w:rsidP="00CF0430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</w:p>
        </w:tc>
        <w:tc>
          <w:tcPr>
            <w:tcW w:w="6555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22372B" w14:textId="5F5304E1" w:rsidR="00E96063" w:rsidRPr="00BF758B" w:rsidRDefault="001D6104" w:rsidP="00CF043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Sick leave</w:t>
            </w:r>
          </w:p>
        </w:tc>
      </w:tr>
      <w:tr w:rsidR="009F1530" w:rsidRPr="00BF758B" w14:paraId="5B886CC1" w14:textId="77777777" w:rsidTr="00901B1D">
        <w:trPr>
          <w:trHeight w:val="710"/>
        </w:trPr>
        <w:tc>
          <w:tcPr>
            <w:tcW w:w="4245" w:type="dxa"/>
            <w:gridSpan w:val="2"/>
            <w:tcBorders>
              <w:bottom w:val="single" w:sz="8" w:space="0" w:color="auto"/>
            </w:tcBorders>
            <w:vAlign w:val="center"/>
          </w:tcPr>
          <w:p w14:paraId="3388A78C" w14:textId="7C8E142E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Characteristics</w:t>
            </w:r>
          </w:p>
        </w:tc>
        <w:tc>
          <w:tcPr>
            <w:tcW w:w="14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C907BE1" w14:textId="03879442" w:rsidR="00620591" w:rsidRPr="00620591" w:rsidRDefault="00F9544C" w:rsidP="0062059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967F8D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One-day sick leave</w:t>
            </w:r>
            <w:r w:rsidR="00967F8D" w:rsidRPr="00967F8D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 hours</w:t>
            </w:r>
            <w:r w:rsidR="00620591" w:rsidRPr="00967F8D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DED2E4B" w14:textId="034F4787" w:rsidR="00620591" w:rsidRPr="00620591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620591">
              <w:rPr>
                <w:rFonts w:asciiTheme="majorBidi" w:hAnsiTheme="majorBidi" w:cstheme="majorBidi"/>
                <w:b/>
                <w:bCs/>
                <w:szCs w:val="24"/>
              </w:rPr>
              <w:t xml:space="preserve">Short-term </w:t>
            </w:r>
            <w:r w:rsidR="007227C5">
              <w:rPr>
                <w:rFonts w:asciiTheme="majorBidi" w:hAnsiTheme="majorBidi" w:cstheme="majorBidi"/>
                <w:b/>
                <w:bCs/>
                <w:szCs w:val="24"/>
              </w:rPr>
              <w:t>sick leave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F15DEFE" w14:textId="1377A537" w:rsidR="00620591" w:rsidRPr="00620591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620591">
              <w:rPr>
                <w:rFonts w:asciiTheme="majorBidi" w:hAnsiTheme="majorBidi" w:cstheme="majorBidi"/>
                <w:b/>
                <w:bCs/>
                <w:szCs w:val="24"/>
              </w:rPr>
              <w:t xml:space="preserve">Long-term </w:t>
            </w:r>
            <w:r w:rsidR="007227C5">
              <w:rPr>
                <w:rFonts w:asciiTheme="majorBidi" w:hAnsiTheme="majorBidi" w:cstheme="majorBidi"/>
                <w:b/>
                <w:bCs/>
                <w:szCs w:val="24"/>
              </w:rPr>
              <w:t>sick leav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51897E8" w14:textId="497D65EF" w:rsidR="00620591" w:rsidRPr="00620591" w:rsidRDefault="007227C5" w:rsidP="0062059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7227C5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Total days on </w:t>
            </w:r>
            <w:r w:rsidR="00620591" w:rsidRPr="007227C5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sick leave </w:t>
            </w:r>
          </w:p>
        </w:tc>
      </w:tr>
      <w:tr w:rsidR="00901B1D" w:rsidRPr="00BF758B" w14:paraId="1EE839A4" w14:textId="77777777" w:rsidTr="00901B1D">
        <w:trPr>
          <w:trHeight w:val="175"/>
        </w:trPr>
        <w:tc>
          <w:tcPr>
            <w:tcW w:w="2959" w:type="dxa"/>
            <w:vMerge w:val="restart"/>
            <w:tcBorders>
              <w:top w:val="single" w:sz="8" w:space="0" w:color="auto"/>
            </w:tcBorders>
            <w:vAlign w:val="center"/>
          </w:tcPr>
          <w:p w14:paraId="1BC12146" w14:textId="3DC7A7FA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Gender </w:t>
            </w:r>
            <w:r w:rsidRPr="00A86D63">
              <w:rPr>
                <w:rFonts w:asciiTheme="majorBidi" w:hAnsiTheme="majorBidi" w:cstheme="majorBidi"/>
                <w:szCs w:val="24"/>
                <w:lang w:val="en-US"/>
              </w:rPr>
              <w:t>(Female vs. Male [Ref.])</w:t>
            </w:r>
          </w:p>
        </w:tc>
        <w:tc>
          <w:tcPr>
            <w:tcW w:w="12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264941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BF758B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proofErr w:type="spellEnd"/>
          </w:p>
        </w:tc>
        <w:tc>
          <w:tcPr>
            <w:tcW w:w="14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D51FBF" w14:textId="321237DC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1.56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2FDA20" w14:textId="49C571B9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>70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CFBB24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2.24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4B32CA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66</w:t>
            </w:r>
          </w:p>
        </w:tc>
      </w:tr>
      <w:tr w:rsidR="00901B1D" w:rsidRPr="00BF758B" w14:paraId="525A4626" w14:textId="77777777" w:rsidTr="00901B1D">
        <w:trPr>
          <w:trHeight w:val="391"/>
        </w:trPr>
        <w:tc>
          <w:tcPr>
            <w:tcW w:w="2959" w:type="dxa"/>
            <w:vMerge/>
            <w:tcBorders>
              <w:bottom w:val="single" w:sz="4" w:space="0" w:color="auto"/>
            </w:tcBorders>
            <w:vAlign w:val="center"/>
          </w:tcPr>
          <w:p w14:paraId="4DF7FC47" w14:textId="77777777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6165F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95 % CI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5078A" w14:textId="0CDC7039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1.27-1.92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F087C" w14:textId="061932DA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4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>4</w:t>
            </w: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-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>2.00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53E3B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61-3.1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15EAF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46-1.89</w:t>
            </w:r>
          </w:p>
        </w:tc>
      </w:tr>
      <w:tr w:rsidR="00901B1D" w:rsidRPr="00BF758B" w14:paraId="50A92972" w14:textId="77777777" w:rsidTr="00901B1D">
        <w:trPr>
          <w:trHeight w:val="123"/>
        </w:trPr>
        <w:tc>
          <w:tcPr>
            <w:tcW w:w="2959" w:type="dxa"/>
            <w:vMerge w:val="restart"/>
            <w:tcBorders>
              <w:top w:val="single" w:sz="4" w:space="0" w:color="auto"/>
            </w:tcBorders>
            <w:vAlign w:val="center"/>
          </w:tcPr>
          <w:p w14:paraId="1B2B2CA1" w14:textId="3DC40C33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Age</w:t>
            </w:r>
            <w:r w:rsidRPr="00A86D63">
              <w:rPr>
                <w:rFonts w:asciiTheme="majorBidi" w:hAnsiTheme="majorBidi" w:cstheme="majorBidi"/>
                <w:szCs w:val="24"/>
                <w:lang w:val="en-US"/>
              </w:rPr>
              <w:t xml:space="preserve"> (in years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BD668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BF758B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D48C7" w14:textId="77777777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0.98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DFF84" w14:textId="03211F1A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.00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0434B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0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27401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99</w:t>
            </w:r>
          </w:p>
        </w:tc>
      </w:tr>
      <w:tr w:rsidR="00901B1D" w:rsidRPr="00BF758B" w14:paraId="1E457A4B" w14:textId="77777777" w:rsidTr="00901B1D">
        <w:trPr>
          <w:trHeight w:val="121"/>
        </w:trPr>
        <w:tc>
          <w:tcPr>
            <w:tcW w:w="2959" w:type="dxa"/>
            <w:vMerge/>
            <w:tcBorders>
              <w:bottom w:val="single" w:sz="4" w:space="0" w:color="auto"/>
            </w:tcBorders>
            <w:vAlign w:val="center"/>
          </w:tcPr>
          <w:p w14:paraId="04A7E783" w14:textId="77777777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9520D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95 % CI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D7ECF" w14:textId="77777777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0.98-0.99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6ACFB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98-0.99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6F498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01-1.0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25C22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99-1.00</w:t>
            </w:r>
          </w:p>
        </w:tc>
      </w:tr>
      <w:tr w:rsidR="00901B1D" w:rsidRPr="00BF758B" w14:paraId="062F9E73" w14:textId="77777777" w:rsidTr="00901B1D">
        <w:trPr>
          <w:trHeight w:val="123"/>
        </w:trPr>
        <w:tc>
          <w:tcPr>
            <w:tcW w:w="2959" w:type="dxa"/>
            <w:vMerge w:val="restart"/>
            <w:tcBorders>
              <w:top w:val="single" w:sz="4" w:space="0" w:color="auto"/>
            </w:tcBorders>
            <w:vAlign w:val="center"/>
          </w:tcPr>
          <w:p w14:paraId="4B886151" w14:textId="05D4097B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Cohabitation</w:t>
            </w: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 w:rsidRPr="00BF758B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status</w:t>
            </w:r>
            <w:r w:rsidRPr="00A86D63">
              <w:rPr>
                <w:lang w:val="en-US"/>
              </w:rPr>
              <w:t xml:space="preserve"> </w:t>
            </w:r>
            <w:r w:rsidRPr="00A86D63">
              <w:rPr>
                <w:rFonts w:asciiTheme="majorBidi" w:hAnsiTheme="majorBidi" w:cstheme="majorBidi"/>
                <w:szCs w:val="24"/>
                <w:lang w:val="en-US"/>
              </w:rPr>
              <w:t>(Living with others vs. Living alone [Ref.]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A4115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BF758B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FA89C" w14:textId="7FD1DD9B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1.03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42452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95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20162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2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BCACB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00</w:t>
            </w:r>
          </w:p>
        </w:tc>
      </w:tr>
      <w:tr w:rsidR="00901B1D" w:rsidRPr="00BF758B" w14:paraId="22BB8556" w14:textId="77777777" w:rsidTr="00901B1D">
        <w:trPr>
          <w:trHeight w:val="121"/>
        </w:trPr>
        <w:tc>
          <w:tcPr>
            <w:tcW w:w="2959" w:type="dxa"/>
            <w:vMerge/>
            <w:tcBorders>
              <w:bottom w:val="single" w:sz="4" w:space="0" w:color="auto"/>
            </w:tcBorders>
            <w:vAlign w:val="center"/>
          </w:tcPr>
          <w:p w14:paraId="6BDE46F0" w14:textId="77777777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468FC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95 % CI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C78DE" w14:textId="3AC9D7E7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0.78-1.36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5B702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81-1.11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ACA2E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84-1.8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B0353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86-1.18</w:t>
            </w:r>
          </w:p>
        </w:tc>
      </w:tr>
      <w:tr w:rsidR="00901B1D" w:rsidRPr="00BF758B" w14:paraId="1E2A51DB" w14:textId="77777777" w:rsidTr="00901B1D">
        <w:trPr>
          <w:trHeight w:val="383"/>
        </w:trPr>
        <w:tc>
          <w:tcPr>
            <w:tcW w:w="2959" w:type="dxa"/>
            <w:vMerge w:val="restart"/>
            <w:tcBorders>
              <w:top w:val="single" w:sz="4" w:space="0" w:color="auto"/>
            </w:tcBorders>
            <w:vAlign w:val="center"/>
          </w:tcPr>
          <w:p w14:paraId="50E27C6E" w14:textId="4384E9DC" w:rsidR="00620591" w:rsidRPr="009D527E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Educational Attainment </w:t>
            </w:r>
            <w:r w:rsidRPr="00573C63">
              <w:rPr>
                <w:rFonts w:asciiTheme="majorBidi" w:hAnsiTheme="majorBidi" w:cstheme="majorBidi"/>
                <w:szCs w:val="24"/>
                <w:lang w:val="en-US"/>
              </w:rPr>
              <w:t>(Upper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 w:rsidRPr="00573C63">
              <w:rPr>
                <w:rFonts w:asciiTheme="majorBidi" w:hAnsiTheme="majorBidi" w:cstheme="majorBidi"/>
                <w:szCs w:val="24"/>
                <w:lang w:val="en-US"/>
              </w:rPr>
              <w:t>secondary and University/college vs.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 w:rsidRPr="00573C63">
              <w:rPr>
                <w:rFonts w:asciiTheme="majorBidi" w:hAnsiTheme="majorBidi" w:cstheme="majorBidi"/>
                <w:szCs w:val="24"/>
                <w:lang w:val="en-US"/>
              </w:rPr>
              <w:t>Primary/lower secondary [Ref.]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C5D02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BF758B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8CF6D" w14:textId="05F66748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2.77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A36D3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2.06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63FA0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1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3CA72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97</w:t>
            </w:r>
          </w:p>
        </w:tc>
      </w:tr>
      <w:tr w:rsidR="009F1530" w:rsidRPr="00BF758B" w14:paraId="44794E1F" w14:textId="77777777" w:rsidTr="00901B1D">
        <w:trPr>
          <w:trHeight w:val="275"/>
        </w:trPr>
        <w:tc>
          <w:tcPr>
            <w:tcW w:w="2959" w:type="dxa"/>
            <w:vMerge/>
            <w:vAlign w:val="center"/>
          </w:tcPr>
          <w:p w14:paraId="5892FB40" w14:textId="77777777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DA509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95 % CI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11B7F" w14:textId="3AAD1D0B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1.47-5.21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886B7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44-2.93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5016E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49-2.8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4C8D4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37-2.83</w:t>
            </w:r>
          </w:p>
        </w:tc>
      </w:tr>
      <w:tr w:rsidR="009F1530" w:rsidRPr="00BF758B" w14:paraId="1CB3DD1D" w14:textId="77777777" w:rsidTr="00901B1D">
        <w:trPr>
          <w:trHeight w:val="248"/>
        </w:trPr>
        <w:tc>
          <w:tcPr>
            <w:tcW w:w="2959" w:type="dxa"/>
            <w:vMerge/>
            <w:vAlign w:val="center"/>
          </w:tcPr>
          <w:p w14:paraId="453BB45B" w14:textId="77777777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2F009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BF758B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F4F1B" w14:textId="0D0256E1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1.64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A7D60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63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8990C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3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46503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58</w:t>
            </w:r>
          </w:p>
        </w:tc>
      </w:tr>
      <w:tr w:rsidR="009F1530" w:rsidRPr="00BF758B" w14:paraId="683E979C" w14:textId="77777777" w:rsidTr="00901B1D">
        <w:trPr>
          <w:trHeight w:val="248"/>
        </w:trPr>
        <w:tc>
          <w:tcPr>
            <w:tcW w:w="2959" w:type="dxa"/>
            <w:vMerge/>
            <w:vAlign w:val="center"/>
          </w:tcPr>
          <w:p w14:paraId="3B365DC7" w14:textId="77777777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876A2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95 % CI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BE870" w14:textId="644AC2ED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1.22-2.20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E462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39-1.91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65952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88-1.9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D70D6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35-1.86</w:t>
            </w:r>
          </w:p>
        </w:tc>
      </w:tr>
      <w:tr w:rsidR="009F1530" w:rsidRPr="00BF758B" w14:paraId="31B760C5" w14:textId="77777777" w:rsidTr="00901B1D">
        <w:trPr>
          <w:trHeight w:val="248"/>
        </w:trPr>
        <w:tc>
          <w:tcPr>
            <w:tcW w:w="2959" w:type="dxa"/>
            <w:vMerge/>
            <w:vAlign w:val="center"/>
          </w:tcPr>
          <w:p w14:paraId="6741C1D8" w14:textId="77777777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66F3B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BF758B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61CA0" w14:textId="599F0B49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1.52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4F913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31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4044D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2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5D2DE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30</w:t>
            </w:r>
          </w:p>
        </w:tc>
      </w:tr>
      <w:tr w:rsidR="009F1530" w:rsidRPr="00BF758B" w14:paraId="176BBF95" w14:textId="77777777" w:rsidTr="00901B1D">
        <w:trPr>
          <w:trHeight w:val="319"/>
        </w:trPr>
        <w:tc>
          <w:tcPr>
            <w:tcW w:w="2959" w:type="dxa"/>
            <w:vMerge/>
            <w:vAlign w:val="center"/>
          </w:tcPr>
          <w:p w14:paraId="63084267" w14:textId="77777777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84548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95 % CI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6A928" w14:textId="1D34514E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1.21-1.91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440BE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15-1.50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4915D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88-1.7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97C8B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.14-1.48</w:t>
            </w:r>
          </w:p>
        </w:tc>
      </w:tr>
      <w:tr w:rsidR="00901B1D" w:rsidRPr="00BF758B" w14:paraId="027BEADE" w14:textId="77777777" w:rsidTr="00901B1D">
        <w:trPr>
          <w:trHeight w:val="123"/>
        </w:trPr>
        <w:tc>
          <w:tcPr>
            <w:tcW w:w="2959" w:type="dxa"/>
            <w:vMerge w:val="restart"/>
            <w:tcBorders>
              <w:top w:val="single" w:sz="4" w:space="0" w:color="auto"/>
            </w:tcBorders>
            <w:vAlign w:val="center"/>
          </w:tcPr>
          <w:p w14:paraId="22A9510B" w14:textId="1C09EADA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Work</w:t>
            </w: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 w:rsidRPr="00BF758B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position </w:t>
            </w:r>
            <w:r w:rsidRPr="00A22589">
              <w:rPr>
                <w:rFonts w:asciiTheme="majorBidi" w:hAnsiTheme="majorBidi" w:cstheme="majorBidi"/>
                <w:szCs w:val="24"/>
                <w:lang w:val="en-US"/>
              </w:rPr>
              <w:t xml:space="preserve">(Middle manager 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>and</w:t>
            </w:r>
            <w:r w:rsidRPr="00A22589">
              <w:rPr>
                <w:rFonts w:asciiTheme="majorBidi" w:hAnsiTheme="majorBidi" w:cstheme="majorBidi"/>
                <w:szCs w:val="24"/>
                <w:lang w:val="en-US"/>
              </w:rPr>
              <w:t xml:space="preserve"> senior executive vs. Employee </w:t>
            </w:r>
            <w:r w:rsidRPr="00573C63">
              <w:rPr>
                <w:rFonts w:asciiTheme="majorBidi" w:hAnsiTheme="majorBidi" w:cstheme="majorBidi"/>
                <w:szCs w:val="24"/>
                <w:lang w:val="en-US"/>
              </w:rPr>
              <w:t>[Ref.]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6E9D6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BF758B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5A496" w14:textId="77777777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0.69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7F345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71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C83AC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7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1CA5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72</w:t>
            </w:r>
          </w:p>
        </w:tc>
      </w:tr>
      <w:tr w:rsidR="009F1530" w:rsidRPr="00BF758B" w14:paraId="2B8C8DEE" w14:textId="77777777" w:rsidTr="00901B1D">
        <w:trPr>
          <w:trHeight w:val="121"/>
        </w:trPr>
        <w:tc>
          <w:tcPr>
            <w:tcW w:w="2959" w:type="dxa"/>
            <w:vMerge/>
            <w:vAlign w:val="center"/>
          </w:tcPr>
          <w:p w14:paraId="66EE031D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A5FC7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95 % CI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949E2" w14:textId="22A6B5DC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0.53-0.91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42EDA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60-0.83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6538A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50-1.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F8FCD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61-0.84</w:t>
            </w:r>
          </w:p>
        </w:tc>
      </w:tr>
      <w:tr w:rsidR="009F1530" w:rsidRPr="00BF758B" w14:paraId="428E644E" w14:textId="77777777" w:rsidTr="00901B1D">
        <w:trPr>
          <w:trHeight w:val="358"/>
        </w:trPr>
        <w:tc>
          <w:tcPr>
            <w:tcW w:w="2959" w:type="dxa"/>
            <w:vMerge/>
            <w:vAlign w:val="center"/>
          </w:tcPr>
          <w:p w14:paraId="7290B068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33CC72F4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BF758B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4562C724" w14:textId="185D76EA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0.6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797E9B5F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54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091B8FEA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5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16CB5FD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54</w:t>
            </w:r>
          </w:p>
        </w:tc>
      </w:tr>
      <w:tr w:rsidR="009F1530" w:rsidRPr="00BF758B" w14:paraId="40D68961" w14:textId="77777777" w:rsidTr="00901B1D">
        <w:trPr>
          <w:trHeight w:val="349"/>
        </w:trPr>
        <w:tc>
          <w:tcPr>
            <w:tcW w:w="2959" w:type="dxa"/>
            <w:vMerge/>
            <w:vAlign w:val="center"/>
          </w:tcPr>
          <w:p w14:paraId="6BAAE36B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15E3786F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95 % CI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528FF7D7" w14:textId="52022434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0.33-1.1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7823D1D0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36-0.80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1135092F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19-1.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AAE03DA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36-0.80</w:t>
            </w:r>
          </w:p>
        </w:tc>
      </w:tr>
      <w:tr w:rsidR="009F1530" w:rsidRPr="00BF758B" w14:paraId="0D0F6081" w14:textId="77777777" w:rsidTr="00901B1D">
        <w:trPr>
          <w:trHeight w:val="165"/>
        </w:trPr>
        <w:tc>
          <w:tcPr>
            <w:tcW w:w="2959" w:type="dxa"/>
            <w:vMerge w:val="restart"/>
            <w:tcBorders>
              <w:top w:val="single" w:sz="4" w:space="0" w:color="auto"/>
            </w:tcBorders>
            <w:vAlign w:val="center"/>
          </w:tcPr>
          <w:p w14:paraId="39404F89" w14:textId="1F25C500" w:rsidR="00620591" w:rsidRPr="00BF758B" w:rsidRDefault="00620591" w:rsidP="0062059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Employment sector</w:t>
            </w:r>
            <w:r w:rsidRPr="00ED605E">
              <w:rPr>
                <w:rFonts w:asciiTheme="majorBidi" w:hAnsiTheme="majorBidi" w:cstheme="majorBidi"/>
                <w:szCs w:val="24"/>
                <w:lang w:val="en-US"/>
              </w:rPr>
              <w:t xml:space="preserve"> (Public vs.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 w:rsidRPr="00ED605E">
              <w:rPr>
                <w:rFonts w:asciiTheme="majorBidi" w:hAnsiTheme="majorBidi" w:cstheme="majorBidi"/>
                <w:szCs w:val="24"/>
                <w:lang w:val="en-US"/>
              </w:rPr>
              <w:t>Private employees [Ref.]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73381FEC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BF758B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4B2D82D1" w14:textId="0F4E0DA5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0.62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2C005CED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62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24F9B123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6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A0D58AB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62</w:t>
            </w:r>
          </w:p>
        </w:tc>
      </w:tr>
      <w:tr w:rsidR="00901B1D" w:rsidRPr="00BF758B" w14:paraId="43675DB5" w14:textId="77777777" w:rsidTr="00901B1D">
        <w:trPr>
          <w:trHeight w:val="349"/>
        </w:trPr>
        <w:tc>
          <w:tcPr>
            <w:tcW w:w="2959" w:type="dxa"/>
            <w:vMerge/>
            <w:tcBorders>
              <w:bottom w:val="single" w:sz="4" w:space="0" w:color="auto"/>
            </w:tcBorders>
            <w:vAlign w:val="center"/>
          </w:tcPr>
          <w:p w14:paraId="21F5FA2D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B447F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95 % CI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FA62A" w14:textId="5C8E5F78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0.41-0.92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64DA2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45-0.85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D186A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27-1.4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E8F2C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0.45-0.86</w:t>
            </w:r>
          </w:p>
        </w:tc>
      </w:tr>
      <w:tr w:rsidR="009F1530" w:rsidRPr="00BF758B" w14:paraId="30FA0871" w14:textId="77777777" w:rsidTr="00901B1D">
        <w:trPr>
          <w:trHeight w:val="700"/>
        </w:trPr>
        <w:tc>
          <w:tcPr>
            <w:tcW w:w="4245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FD17425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 xml:space="preserve">Likelihood ratio </w:t>
            </w:r>
            <w:r w:rsidRPr="00BF758B">
              <w:rPr>
                <w:rFonts w:asciiTheme="majorBidi" w:hAnsiTheme="majorBidi" w:cstheme="majorBidi"/>
                <w:i/>
                <w:iCs/>
                <w:szCs w:val="24"/>
                <w:lang w:val="en-US"/>
              </w:rPr>
              <w:t>X</w:t>
            </w:r>
            <w:r w:rsidRPr="00BF758B">
              <w:rPr>
                <w:rFonts w:asciiTheme="majorBidi" w:hAnsiTheme="majorBidi" w:cstheme="majorBidi"/>
                <w:i/>
                <w:iCs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6176DA" w14:textId="6FBA3780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72.43</w:t>
            </w:r>
          </w:p>
          <w:p w14:paraId="631940A4" w14:textId="77777777" w:rsidR="00620591" w:rsidRPr="00BC7982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C7982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D1BD4D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65.91</w:t>
            </w:r>
          </w:p>
          <w:p w14:paraId="3B581820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A265B5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45.00</w:t>
            </w:r>
          </w:p>
          <w:p w14:paraId="1A24A1AE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5B4A49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158.45</w:t>
            </w:r>
          </w:p>
          <w:p w14:paraId="6B3D7D3A" w14:textId="77777777" w:rsidR="00620591" w:rsidRPr="00BF758B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</w:tr>
      <w:tr w:rsidR="00620591" w:rsidRPr="00BF758B" w14:paraId="625F49BA" w14:textId="77777777" w:rsidTr="00901B1D">
        <w:trPr>
          <w:trHeight w:val="700"/>
        </w:trPr>
        <w:tc>
          <w:tcPr>
            <w:tcW w:w="10800" w:type="dxa"/>
            <w:gridSpan w:val="6"/>
            <w:tcBorders>
              <w:top w:val="single" w:sz="8" w:space="0" w:color="auto"/>
            </w:tcBorders>
          </w:tcPr>
          <w:p w14:paraId="03229FF6" w14:textId="582D75F3" w:rsidR="00620591" w:rsidRPr="00BF758B" w:rsidRDefault="00620591" w:rsidP="00620591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 xml:space="preserve">a </w:t>
            </w: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Results from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 xml:space="preserve"> multivariable</w:t>
            </w: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>(simultaneously adjusted for all the variables shown in the table) multilevel n</w:t>
            </w: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 xml:space="preserve">egative binomial regression analyses; </w:t>
            </w:r>
            <w:r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 xml:space="preserve">b </w:t>
            </w:r>
            <w:proofErr w:type="spellStart"/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BF758B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proofErr w:type="spellEnd"/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 xml:space="preserve"> = incidence rate ratio, adjusted association; </w:t>
            </w:r>
            <w:r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 xml:space="preserve">c </w:t>
            </w:r>
            <w:r w:rsidRPr="00BF758B">
              <w:rPr>
                <w:rFonts w:asciiTheme="majorBidi" w:hAnsiTheme="majorBidi" w:cstheme="majorBidi"/>
                <w:szCs w:val="24"/>
                <w:lang w:val="en-US"/>
              </w:rPr>
              <w:t xml:space="preserve">CI = confidence intervals. </w:t>
            </w:r>
          </w:p>
        </w:tc>
      </w:tr>
    </w:tbl>
    <w:p w14:paraId="18EC6B7C" w14:textId="77777777" w:rsidR="00620591" w:rsidRDefault="00620591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510AD1F6" w14:textId="77777777" w:rsidR="00324D82" w:rsidRDefault="00324D82" w:rsidP="007B24DA">
      <w:pPr>
        <w:tabs>
          <w:tab w:val="left" w:pos="1039"/>
        </w:tabs>
        <w:spacing w:before="0" w:after="0"/>
        <w:ind w:left="-180"/>
        <w:jc w:val="both"/>
        <w:rPr>
          <w:rFonts w:asciiTheme="majorBidi" w:hAnsiTheme="majorBidi" w:cstheme="majorBidi"/>
          <w:b/>
          <w:bCs/>
          <w:szCs w:val="24"/>
        </w:rPr>
      </w:pPr>
    </w:p>
    <w:p w14:paraId="2C6083FB" w14:textId="589DDFA7" w:rsidR="002726E3" w:rsidRPr="00BF758B" w:rsidRDefault="00BF758B" w:rsidP="007B24DA">
      <w:pPr>
        <w:tabs>
          <w:tab w:val="left" w:pos="1039"/>
        </w:tabs>
        <w:spacing w:before="0" w:after="0"/>
        <w:ind w:left="-180"/>
        <w:jc w:val="both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</w:t>
      </w:r>
      <w:r w:rsidRPr="00BF758B">
        <w:rPr>
          <w:rFonts w:asciiTheme="majorBidi" w:hAnsiTheme="majorBidi" w:cstheme="majorBidi"/>
          <w:b/>
          <w:bCs/>
          <w:szCs w:val="24"/>
        </w:rPr>
        <w:t xml:space="preserve"> </w:t>
      </w:r>
      <w:r w:rsidR="002726E3" w:rsidRPr="00BF758B">
        <w:rPr>
          <w:rFonts w:asciiTheme="majorBidi" w:hAnsiTheme="majorBidi" w:cstheme="majorBidi"/>
          <w:b/>
          <w:bCs/>
          <w:szCs w:val="24"/>
        </w:rPr>
        <w:t xml:space="preserve">Table </w:t>
      </w:r>
      <w:r w:rsidR="004A1354">
        <w:rPr>
          <w:rFonts w:asciiTheme="majorBidi" w:hAnsiTheme="majorBidi" w:cstheme="majorBidi"/>
          <w:b/>
          <w:bCs/>
          <w:szCs w:val="24"/>
        </w:rPr>
        <w:t>2</w:t>
      </w:r>
      <w:r w:rsidR="002726E3" w:rsidRPr="00BF758B">
        <w:rPr>
          <w:rFonts w:asciiTheme="majorBidi" w:hAnsiTheme="majorBidi" w:cstheme="majorBidi"/>
          <w:b/>
          <w:bCs/>
          <w:szCs w:val="24"/>
        </w:rPr>
        <w:t xml:space="preserve">. </w:t>
      </w:r>
      <w:bookmarkStart w:id="0" w:name="_Hlk70585176"/>
      <w:proofErr w:type="spellStart"/>
      <w:r w:rsidR="003711BA">
        <w:rPr>
          <w:rFonts w:asciiTheme="majorBidi" w:hAnsiTheme="majorBidi" w:cstheme="majorBidi"/>
          <w:szCs w:val="24"/>
        </w:rPr>
        <w:t>Association</w:t>
      </w:r>
      <w:r w:rsidR="003711BA" w:rsidRPr="007B24DA">
        <w:rPr>
          <w:rFonts w:asciiTheme="majorBidi" w:hAnsiTheme="majorBidi" w:cstheme="majorBidi"/>
          <w:szCs w:val="24"/>
          <w:vertAlign w:val="superscript"/>
        </w:rPr>
        <w:t>a</w:t>
      </w:r>
      <w:proofErr w:type="spellEnd"/>
      <w:r w:rsidR="003711BA" w:rsidRPr="00BF758B">
        <w:rPr>
          <w:rFonts w:asciiTheme="majorBidi" w:hAnsiTheme="majorBidi" w:cstheme="majorBidi"/>
          <w:szCs w:val="24"/>
        </w:rPr>
        <w:t xml:space="preserve"> </w:t>
      </w:r>
      <w:r w:rsidR="002726E3" w:rsidRPr="00BF758B">
        <w:rPr>
          <w:rFonts w:asciiTheme="majorBidi" w:hAnsiTheme="majorBidi" w:cstheme="majorBidi"/>
          <w:szCs w:val="24"/>
        </w:rPr>
        <w:t xml:space="preserve">of alcohol-related problems and attitudes with sick leave </w:t>
      </w:r>
      <w:r w:rsidR="003711BA">
        <w:rPr>
          <w:rFonts w:asciiTheme="majorBidi" w:hAnsiTheme="majorBidi" w:cstheme="majorBidi"/>
          <w:szCs w:val="24"/>
        </w:rPr>
        <w:t>(</w:t>
      </w:r>
      <w:r w:rsidR="006F1AB3">
        <w:rPr>
          <w:rFonts w:asciiTheme="majorBidi" w:hAnsiTheme="majorBidi" w:cstheme="majorBidi"/>
          <w:szCs w:val="24"/>
        </w:rPr>
        <w:t xml:space="preserve">one-day, </w:t>
      </w:r>
      <w:r w:rsidR="002726E3" w:rsidRPr="00BF758B">
        <w:rPr>
          <w:rFonts w:asciiTheme="majorBidi" w:hAnsiTheme="majorBidi" w:cstheme="majorBidi"/>
          <w:szCs w:val="24"/>
        </w:rPr>
        <w:t>short-term, long-term, and overall sick leav</w:t>
      </w:r>
      <w:r w:rsidR="002726E3" w:rsidRPr="00967F8D">
        <w:rPr>
          <w:rFonts w:asciiTheme="majorBidi" w:hAnsiTheme="majorBidi" w:cstheme="majorBidi"/>
          <w:szCs w:val="24"/>
        </w:rPr>
        <w:t xml:space="preserve">e </w:t>
      </w:r>
      <w:r w:rsidR="002D37AB" w:rsidRPr="00967F8D">
        <w:rPr>
          <w:rFonts w:asciiTheme="majorBidi" w:hAnsiTheme="majorBidi" w:cstheme="majorBidi"/>
          <w:szCs w:val="24"/>
        </w:rPr>
        <w:t>spells</w:t>
      </w:r>
      <w:r w:rsidR="003711BA" w:rsidRPr="00967F8D">
        <w:rPr>
          <w:rFonts w:asciiTheme="majorBidi" w:hAnsiTheme="majorBidi" w:cstheme="majorBidi"/>
          <w:szCs w:val="24"/>
        </w:rPr>
        <w:t>)</w:t>
      </w:r>
      <w:r w:rsidR="002726E3" w:rsidRPr="00BF758B">
        <w:rPr>
          <w:rFonts w:asciiTheme="majorBidi" w:hAnsiTheme="majorBidi" w:cstheme="majorBidi"/>
          <w:szCs w:val="24"/>
        </w:rPr>
        <w:t xml:space="preserve"> for 2,560 employees in 95 work units within 14 companies</w:t>
      </w:r>
      <w:bookmarkEnd w:id="0"/>
      <w:r w:rsidR="003711BA">
        <w:rPr>
          <w:rFonts w:asciiTheme="majorBidi" w:hAnsiTheme="majorBidi" w:cstheme="majorBidi"/>
          <w:szCs w:val="24"/>
        </w:rPr>
        <w:t xml:space="preserve"> in t</w:t>
      </w:r>
      <w:r w:rsidR="003711BA" w:rsidRPr="00E96063">
        <w:rPr>
          <w:rFonts w:asciiTheme="majorBidi" w:hAnsiTheme="majorBidi" w:cstheme="majorBidi"/>
          <w:szCs w:val="24"/>
        </w:rPr>
        <w:t>he WIRUS</w:t>
      </w:r>
      <w:r w:rsidR="003711BA">
        <w:rPr>
          <w:rFonts w:asciiTheme="majorBidi" w:hAnsiTheme="majorBidi" w:cstheme="majorBidi"/>
          <w:szCs w:val="24"/>
        </w:rPr>
        <w:t xml:space="preserve"> study.</w:t>
      </w:r>
    </w:p>
    <w:tbl>
      <w:tblPr>
        <w:tblStyle w:val="TableGridLight"/>
        <w:tblW w:w="102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2154"/>
        <w:gridCol w:w="1263"/>
        <w:gridCol w:w="1319"/>
        <w:gridCol w:w="1322"/>
        <w:gridCol w:w="1249"/>
        <w:gridCol w:w="76"/>
      </w:tblGrid>
      <w:tr w:rsidR="005266F5" w:rsidRPr="004079B4" w14:paraId="638270A6" w14:textId="77777777" w:rsidTr="007B24DA">
        <w:trPr>
          <w:gridAfter w:val="1"/>
          <w:wAfter w:w="76" w:type="dxa"/>
          <w:trHeight w:val="92"/>
          <w:jc w:val="center"/>
        </w:trPr>
        <w:tc>
          <w:tcPr>
            <w:tcW w:w="5037" w:type="dxa"/>
            <w:gridSpan w:val="2"/>
            <w:vMerge w:val="restart"/>
            <w:tcBorders>
              <w:top w:val="single" w:sz="12" w:space="0" w:color="auto"/>
            </w:tcBorders>
            <w:vAlign w:val="bottom"/>
          </w:tcPr>
          <w:p w14:paraId="1DFCC41D" w14:textId="68B4668B" w:rsidR="005266F5" w:rsidRPr="004079B4" w:rsidRDefault="005266F5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079B4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Alcohol-related variables</w:t>
            </w:r>
          </w:p>
        </w:tc>
        <w:tc>
          <w:tcPr>
            <w:tcW w:w="5153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10AB24" w14:textId="7F464CB4" w:rsidR="005266F5" w:rsidRPr="004079B4" w:rsidRDefault="001F01CD" w:rsidP="00CF0430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Sick leave</w:t>
            </w:r>
          </w:p>
        </w:tc>
      </w:tr>
      <w:tr w:rsidR="00620591" w:rsidRPr="004079B4" w14:paraId="6C62D51D" w14:textId="77777777" w:rsidTr="00992EED">
        <w:trPr>
          <w:gridAfter w:val="1"/>
          <w:wAfter w:w="76" w:type="dxa"/>
          <w:trHeight w:val="569"/>
          <w:jc w:val="center"/>
        </w:trPr>
        <w:tc>
          <w:tcPr>
            <w:tcW w:w="5037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5C19BF35" w14:textId="1137CAD0" w:rsidR="00620591" w:rsidRPr="004079B4" w:rsidRDefault="00620591" w:rsidP="00620591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2C92B9E" w14:textId="4E83EC5A" w:rsidR="00620591" w:rsidRPr="00620591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2501D8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One-day</w:t>
            </w:r>
            <w:r w:rsidR="001F01CD" w:rsidRPr="002501D8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 sick leave</w:t>
            </w:r>
            <w:r w:rsidR="009D7ED8" w:rsidRPr="002501D8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 hours</w:t>
            </w:r>
            <w:r w:rsidRPr="002501D8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A9B44A8" w14:textId="3B99E2AF" w:rsidR="00620591" w:rsidRPr="00620591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620591">
              <w:rPr>
                <w:rFonts w:asciiTheme="majorBidi" w:hAnsiTheme="majorBidi" w:cstheme="majorBidi"/>
                <w:b/>
                <w:bCs/>
                <w:szCs w:val="24"/>
              </w:rPr>
              <w:t xml:space="preserve">Short-term </w:t>
            </w:r>
            <w:r w:rsidR="001F01CD">
              <w:rPr>
                <w:rFonts w:asciiTheme="majorBidi" w:hAnsiTheme="majorBidi" w:cstheme="majorBidi"/>
                <w:b/>
                <w:bCs/>
                <w:szCs w:val="24"/>
              </w:rPr>
              <w:t>sick leave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1A5CF54" w14:textId="199A2553" w:rsidR="00620591" w:rsidRPr="00620591" w:rsidRDefault="00620591" w:rsidP="0062059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620591">
              <w:rPr>
                <w:rFonts w:asciiTheme="majorBidi" w:hAnsiTheme="majorBidi" w:cstheme="majorBidi"/>
                <w:b/>
                <w:bCs/>
                <w:szCs w:val="24"/>
              </w:rPr>
              <w:t xml:space="preserve">Long-term </w:t>
            </w:r>
            <w:r w:rsidR="001F01CD">
              <w:rPr>
                <w:rFonts w:asciiTheme="majorBidi" w:hAnsiTheme="majorBidi" w:cstheme="majorBidi"/>
                <w:b/>
                <w:bCs/>
                <w:szCs w:val="24"/>
              </w:rPr>
              <w:t>sick leave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10F8B61" w14:textId="31CACAE9" w:rsidR="00620591" w:rsidRPr="00620591" w:rsidRDefault="001F01CD" w:rsidP="00620591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Total days on</w:t>
            </w:r>
            <w:r w:rsidRPr="001F01CD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 </w:t>
            </w:r>
            <w:r w:rsidR="00620591" w:rsidRPr="001F01CD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sick leave </w:t>
            </w:r>
          </w:p>
        </w:tc>
      </w:tr>
      <w:tr w:rsidR="00523DB0" w:rsidRPr="004079B4" w14:paraId="0E9F4C42" w14:textId="77777777" w:rsidTr="007B24DA">
        <w:trPr>
          <w:gridAfter w:val="1"/>
          <w:wAfter w:w="76" w:type="dxa"/>
          <w:trHeight w:val="337"/>
          <w:jc w:val="center"/>
        </w:trPr>
        <w:tc>
          <w:tcPr>
            <w:tcW w:w="2883" w:type="dxa"/>
            <w:vMerge w:val="restart"/>
            <w:tcBorders>
              <w:top w:val="single" w:sz="12" w:space="0" w:color="auto"/>
            </w:tcBorders>
            <w:vAlign w:val="center"/>
          </w:tcPr>
          <w:p w14:paraId="2696A150" w14:textId="15DE2C63" w:rsidR="00523DB0" w:rsidRPr="004079B4" w:rsidRDefault="00523DB0" w:rsidP="00523DB0">
            <w:pPr>
              <w:spacing w:before="0" w:after="0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4079B4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Alcohol-related problems (continuous </w:t>
            </w:r>
            <w:proofErr w:type="gramStart"/>
            <w:r w:rsidRPr="004079B4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scores)</w:t>
            </w:r>
            <w:r w:rsidR="004031AA">
              <w:rPr>
                <w:rFonts w:asciiTheme="majorBidi" w:hAnsiTheme="majorBidi" w:cstheme="majorBidi"/>
                <w:b/>
                <w:bCs/>
                <w:szCs w:val="24"/>
                <w:vertAlign w:val="superscript"/>
                <w:lang w:val="en-US"/>
              </w:rPr>
              <w:t>e</w:t>
            </w:r>
            <w:proofErr w:type="gramEnd"/>
            <w:r w:rsidR="004031AA" w:rsidRPr="004079B4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B74390" w14:textId="141886EB" w:rsidR="00523DB0" w:rsidRPr="004079B4" w:rsidRDefault="00523DB0" w:rsidP="007B24DA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  <w:proofErr w:type="spellStart"/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4079B4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crude</w:t>
            </w:r>
            <w:r w:rsidR="004031AA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A7F2C8" w14:textId="76FBD1EB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1.00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19CC16" w14:textId="6941FCCC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9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B70AE9" w14:textId="4FC76801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7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2A58D8" w14:textId="501DA4F3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9</w:t>
            </w:r>
          </w:p>
        </w:tc>
      </w:tr>
      <w:tr w:rsidR="00523DB0" w:rsidRPr="004079B4" w14:paraId="593E7934" w14:textId="77777777" w:rsidTr="007B24DA">
        <w:trPr>
          <w:gridAfter w:val="1"/>
          <w:wAfter w:w="76" w:type="dxa"/>
          <w:trHeight w:val="215"/>
          <w:jc w:val="center"/>
        </w:trPr>
        <w:tc>
          <w:tcPr>
            <w:tcW w:w="2883" w:type="dxa"/>
            <w:vMerge/>
            <w:vAlign w:val="center"/>
          </w:tcPr>
          <w:p w14:paraId="103D4823" w14:textId="77777777" w:rsidR="00523DB0" w:rsidRPr="004079B4" w:rsidRDefault="00523DB0" w:rsidP="00523DB0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5171F" w14:textId="7139D3D2" w:rsidR="00523DB0" w:rsidRPr="005E7535" w:rsidRDefault="00523DB0" w:rsidP="007B24DA">
            <w:pPr>
              <w:spacing w:before="0" w:after="0"/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</w:pPr>
            <w:proofErr w:type="spellStart"/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4079B4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r w:rsidR="004031AA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4C0C6" w14:textId="0344A21C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1.00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454D4" w14:textId="0E6AA1F9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9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72E3F" w14:textId="11382FF3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8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5E992" w14:textId="580AE32E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9</w:t>
            </w:r>
          </w:p>
        </w:tc>
      </w:tr>
      <w:tr w:rsidR="00523DB0" w:rsidRPr="004079B4" w14:paraId="066F6A48" w14:textId="77777777" w:rsidTr="007B24DA">
        <w:trPr>
          <w:gridAfter w:val="1"/>
          <w:wAfter w:w="76" w:type="dxa"/>
          <w:trHeight w:val="194"/>
          <w:jc w:val="center"/>
        </w:trPr>
        <w:tc>
          <w:tcPr>
            <w:tcW w:w="2883" w:type="dxa"/>
            <w:vMerge/>
            <w:vAlign w:val="center"/>
          </w:tcPr>
          <w:p w14:paraId="4CBCA0B3" w14:textId="77777777" w:rsidR="00523DB0" w:rsidRPr="004079B4" w:rsidRDefault="00523DB0" w:rsidP="00523DB0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DC093" w14:textId="52801DFE" w:rsidR="00523DB0" w:rsidRPr="005E7535" w:rsidRDefault="00523DB0" w:rsidP="007B24DA">
            <w:pPr>
              <w:spacing w:before="0" w:after="0"/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</w:pPr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 xml:space="preserve">95% </w:t>
            </w:r>
            <w:proofErr w:type="spellStart"/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CI</w:t>
            </w:r>
            <w:r w:rsidR="004031AA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1C788" w14:textId="67ADA7FF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7-1.02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07742" w14:textId="464A4202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8-1.0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0A6D" w14:textId="24A91FEF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4-1.03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8BD36" w14:textId="78DF39E5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8-1.01</w:t>
            </w:r>
          </w:p>
        </w:tc>
      </w:tr>
      <w:tr w:rsidR="00523DB0" w:rsidRPr="004079B4" w14:paraId="2FFB51DB" w14:textId="77777777" w:rsidTr="007B24DA">
        <w:trPr>
          <w:gridAfter w:val="1"/>
          <w:wAfter w:w="76" w:type="dxa"/>
          <w:trHeight w:val="409"/>
          <w:jc w:val="center"/>
        </w:trPr>
        <w:tc>
          <w:tcPr>
            <w:tcW w:w="2883" w:type="dxa"/>
            <w:vMerge/>
            <w:tcBorders>
              <w:bottom w:val="single" w:sz="4" w:space="0" w:color="auto"/>
            </w:tcBorders>
            <w:vAlign w:val="center"/>
          </w:tcPr>
          <w:p w14:paraId="7B4CFF54" w14:textId="77777777" w:rsidR="00523DB0" w:rsidRPr="004079B4" w:rsidRDefault="00523DB0" w:rsidP="00523DB0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BEFE1" w14:textId="77777777" w:rsidR="00A00EE6" w:rsidRDefault="00523DB0" w:rsidP="007B24DA">
            <w:pPr>
              <w:spacing w:before="0" w:after="0"/>
              <w:rPr>
                <w:rFonts w:asciiTheme="majorBidi" w:hAnsiTheme="majorBidi" w:cstheme="majorBidi"/>
                <w:i/>
                <w:iCs/>
                <w:szCs w:val="24"/>
                <w:vertAlign w:val="superscript"/>
                <w:lang w:val="en-US"/>
              </w:rPr>
            </w:pPr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Likelihood ratio</w:t>
            </w:r>
            <w:r w:rsidR="00A00EE6"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 w:rsidRPr="004079B4">
              <w:rPr>
                <w:rFonts w:asciiTheme="majorBidi" w:hAnsiTheme="majorBidi" w:cstheme="majorBidi"/>
                <w:i/>
                <w:iCs/>
                <w:szCs w:val="24"/>
                <w:lang w:val="en-US"/>
              </w:rPr>
              <w:t>X</w:t>
            </w:r>
            <w:r w:rsidRPr="004079B4">
              <w:rPr>
                <w:rFonts w:asciiTheme="majorBidi" w:hAnsiTheme="majorBidi" w:cstheme="majorBidi"/>
                <w:i/>
                <w:iCs/>
                <w:szCs w:val="24"/>
                <w:vertAlign w:val="superscript"/>
                <w:lang w:val="en-US"/>
              </w:rPr>
              <w:t>2</w:t>
            </w:r>
          </w:p>
          <w:p w14:paraId="53EC3C0A" w14:textId="3C8E3314" w:rsidR="0004580B" w:rsidRPr="004079B4" w:rsidRDefault="0004580B" w:rsidP="007B24DA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p-valu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E5FFE" w14:textId="77777777" w:rsidR="00523DB0" w:rsidRPr="00523DB0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143.63</w:t>
            </w:r>
          </w:p>
          <w:p w14:paraId="23BF48B2" w14:textId="7BC53789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EE1E5" w14:textId="77777777" w:rsidR="00523DB0" w:rsidRPr="00523DB0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165.90</w:t>
            </w:r>
          </w:p>
          <w:p w14:paraId="567B2AC3" w14:textId="130CE410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8B6F3" w14:textId="77777777" w:rsidR="00523DB0" w:rsidRPr="00523DB0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45.45</w:t>
            </w:r>
          </w:p>
          <w:p w14:paraId="61B1F5D0" w14:textId="3A7F6903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8CA5F" w14:textId="77777777" w:rsidR="00523DB0" w:rsidRPr="00523DB0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157.56</w:t>
            </w:r>
          </w:p>
          <w:p w14:paraId="68A57EB8" w14:textId="757868D6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</w:tr>
      <w:tr w:rsidR="00A00EE6" w:rsidRPr="004079B4" w14:paraId="6636D5D4" w14:textId="77777777" w:rsidTr="007B24DA">
        <w:trPr>
          <w:gridAfter w:val="1"/>
          <w:wAfter w:w="76" w:type="dxa"/>
          <w:trHeight w:val="301"/>
          <w:jc w:val="center"/>
        </w:trPr>
        <w:tc>
          <w:tcPr>
            <w:tcW w:w="2883" w:type="dxa"/>
            <w:vMerge w:val="restart"/>
            <w:vAlign w:val="center"/>
          </w:tcPr>
          <w:p w14:paraId="57801673" w14:textId="1C4DE408" w:rsidR="00A00EE6" w:rsidRPr="004079B4" w:rsidRDefault="00A00EE6" w:rsidP="00A00EE6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4079B4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 xml:space="preserve">Drinking-attitudes (continuous </w:t>
            </w:r>
            <w:proofErr w:type="gramStart"/>
            <w:r w:rsidRPr="004079B4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scores)</w:t>
            </w:r>
            <w:r w:rsidR="005E7535">
              <w:rPr>
                <w:rFonts w:asciiTheme="majorBidi" w:hAnsiTheme="majorBidi" w:cstheme="majorBidi"/>
                <w:b/>
                <w:bCs/>
                <w:szCs w:val="24"/>
                <w:vertAlign w:val="superscript"/>
                <w:lang w:val="en-US"/>
              </w:rPr>
              <w:t>f</w:t>
            </w:r>
            <w:proofErr w:type="gramEnd"/>
          </w:p>
          <w:p w14:paraId="67EA1616" w14:textId="77777777" w:rsidR="00A00EE6" w:rsidRPr="004079B4" w:rsidRDefault="00A00EE6" w:rsidP="00A00EE6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14:paraId="1A5E41CE" w14:textId="77777777" w:rsidR="00A00EE6" w:rsidRPr="004079B4" w:rsidRDefault="00A00EE6" w:rsidP="00A00EE6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F4052" w14:textId="4175C113" w:rsidR="00A00EE6" w:rsidRPr="005E7535" w:rsidRDefault="00A00EE6" w:rsidP="007B24DA">
            <w:pPr>
              <w:spacing w:before="0" w:after="0"/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</w:pPr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(</w:t>
            </w:r>
            <w:proofErr w:type="spellStart"/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4079B4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crude</w:t>
            </w:r>
            <w:proofErr w:type="spellEnd"/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)</w:t>
            </w:r>
            <w:r w:rsidR="00C7566F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36461" w14:textId="39BFF294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(0.99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EA7DF" w14:textId="4591559E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(0.98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AC631" w14:textId="3A6130E6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(0.96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217C5" w14:textId="018AF2F4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(0.98)</w:t>
            </w:r>
          </w:p>
        </w:tc>
      </w:tr>
      <w:tr w:rsidR="00A00EE6" w:rsidRPr="004079B4" w14:paraId="477189F2" w14:textId="77777777" w:rsidTr="007B24DA">
        <w:trPr>
          <w:gridAfter w:val="1"/>
          <w:wAfter w:w="76" w:type="dxa"/>
          <w:trHeight w:val="301"/>
          <w:jc w:val="center"/>
        </w:trPr>
        <w:tc>
          <w:tcPr>
            <w:tcW w:w="2883" w:type="dxa"/>
            <w:vMerge/>
            <w:vAlign w:val="center"/>
          </w:tcPr>
          <w:p w14:paraId="60B60A31" w14:textId="77777777" w:rsidR="00A00EE6" w:rsidRPr="004079B4" w:rsidRDefault="00A00EE6" w:rsidP="00A00EE6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1F462" w14:textId="769E6C9B" w:rsidR="00A00EE6" w:rsidRPr="005E7535" w:rsidRDefault="00A00EE6" w:rsidP="007B24DA">
            <w:pPr>
              <w:spacing w:before="0" w:after="0"/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</w:pPr>
            <w:proofErr w:type="spellStart"/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Pr="004079B4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r w:rsidR="005E7535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933BC" w14:textId="11C00488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9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28EDC" w14:textId="0D359F89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8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F6669" w14:textId="7DE5ABD8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7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8B7D8" w14:textId="34F6F7EC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8</w:t>
            </w:r>
          </w:p>
        </w:tc>
      </w:tr>
      <w:tr w:rsidR="00A00EE6" w:rsidRPr="004079B4" w14:paraId="2F92D03A" w14:textId="77777777" w:rsidTr="007B24DA">
        <w:trPr>
          <w:gridAfter w:val="1"/>
          <w:wAfter w:w="76" w:type="dxa"/>
          <w:trHeight w:val="301"/>
          <w:jc w:val="center"/>
        </w:trPr>
        <w:tc>
          <w:tcPr>
            <w:tcW w:w="2883" w:type="dxa"/>
            <w:vMerge/>
            <w:vAlign w:val="center"/>
          </w:tcPr>
          <w:p w14:paraId="69C5F6C2" w14:textId="77777777" w:rsidR="00A00EE6" w:rsidRPr="004079B4" w:rsidRDefault="00A00EE6" w:rsidP="00A00EE6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85541" w14:textId="36B97B3B" w:rsidR="00A00EE6" w:rsidRPr="005E7535" w:rsidRDefault="00A00EE6" w:rsidP="007B24DA">
            <w:pPr>
              <w:spacing w:before="0" w:after="0"/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</w:pPr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 xml:space="preserve">95% </w:t>
            </w:r>
            <w:proofErr w:type="spellStart"/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CI</w:t>
            </w:r>
            <w:r w:rsidR="005E7535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B8437" w14:textId="53D7E852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7-1.01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C1782" w14:textId="00D8A18B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7-1.00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EB4DC" w14:textId="27917F50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3-1.01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D4592" w14:textId="5F7BDA37" w:rsidR="00A00EE6" w:rsidRPr="004079B4" w:rsidRDefault="00A00EE6" w:rsidP="00A00EE6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0.97-1.00</w:t>
            </w:r>
          </w:p>
        </w:tc>
      </w:tr>
      <w:tr w:rsidR="00523DB0" w:rsidRPr="004079B4" w14:paraId="0ABADA5A" w14:textId="77777777" w:rsidTr="007B24DA">
        <w:trPr>
          <w:gridAfter w:val="1"/>
          <w:wAfter w:w="76" w:type="dxa"/>
          <w:trHeight w:val="571"/>
          <w:jc w:val="center"/>
        </w:trPr>
        <w:tc>
          <w:tcPr>
            <w:tcW w:w="2883" w:type="dxa"/>
            <w:vMerge/>
            <w:tcBorders>
              <w:bottom w:val="single" w:sz="4" w:space="0" w:color="auto"/>
            </w:tcBorders>
            <w:vAlign w:val="center"/>
          </w:tcPr>
          <w:p w14:paraId="2E4B00E9" w14:textId="77777777" w:rsidR="00523DB0" w:rsidRPr="004079B4" w:rsidRDefault="00523DB0" w:rsidP="00523DB0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417C9" w14:textId="77777777" w:rsidR="00523DB0" w:rsidRDefault="00523DB0" w:rsidP="007B24DA">
            <w:pPr>
              <w:spacing w:before="0" w:after="0"/>
              <w:rPr>
                <w:rFonts w:asciiTheme="majorBidi" w:hAnsiTheme="majorBidi" w:cstheme="majorBidi"/>
                <w:i/>
                <w:iCs/>
                <w:szCs w:val="24"/>
                <w:vertAlign w:val="superscript"/>
                <w:lang w:val="en-US"/>
              </w:rPr>
            </w:pPr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 xml:space="preserve">Likelihood ratio </w:t>
            </w:r>
            <w:r w:rsidRPr="004079B4">
              <w:rPr>
                <w:rFonts w:asciiTheme="majorBidi" w:hAnsiTheme="majorBidi" w:cstheme="majorBidi"/>
                <w:i/>
                <w:iCs/>
                <w:szCs w:val="24"/>
                <w:lang w:val="en-US"/>
              </w:rPr>
              <w:t>X</w:t>
            </w:r>
            <w:r w:rsidRPr="004079B4">
              <w:rPr>
                <w:rFonts w:asciiTheme="majorBidi" w:hAnsiTheme="majorBidi" w:cstheme="majorBidi"/>
                <w:i/>
                <w:iCs/>
                <w:szCs w:val="24"/>
                <w:vertAlign w:val="superscript"/>
                <w:lang w:val="en-US"/>
              </w:rPr>
              <w:t>2</w:t>
            </w:r>
          </w:p>
          <w:p w14:paraId="0E6EBB32" w14:textId="746156DA" w:rsidR="005E7535" w:rsidRPr="004079B4" w:rsidRDefault="005E7535" w:rsidP="007B24DA">
            <w:pPr>
              <w:spacing w:before="0" w:after="0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p-valu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02AC1" w14:textId="77777777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143.93</w:t>
            </w:r>
          </w:p>
          <w:p w14:paraId="0C4513CB" w14:textId="77777777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C8000" w14:textId="77777777" w:rsidR="00523DB0" w:rsidRPr="00523DB0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167.25</w:t>
            </w:r>
          </w:p>
          <w:p w14:paraId="31684A2E" w14:textId="364749E1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0B6F9" w14:textId="77777777" w:rsidR="00523DB0" w:rsidRPr="00523DB0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46.40</w:t>
            </w:r>
          </w:p>
          <w:p w14:paraId="5AA7E533" w14:textId="0578399D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059F9" w14:textId="77777777" w:rsidR="00523DB0" w:rsidRPr="00523DB0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159.04</w:t>
            </w:r>
          </w:p>
          <w:p w14:paraId="7D99A779" w14:textId="0A389D6C" w:rsidR="00523DB0" w:rsidRPr="004079B4" w:rsidRDefault="00523DB0" w:rsidP="00523DB0">
            <w:pPr>
              <w:spacing w:before="0" w:after="0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3DB0">
              <w:rPr>
                <w:rFonts w:asciiTheme="majorBidi" w:hAnsiTheme="majorBidi" w:cstheme="majorBidi"/>
                <w:szCs w:val="24"/>
                <w:lang w:val="en-US"/>
              </w:rPr>
              <w:t>&lt;.001</w:t>
            </w:r>
          </w:p>
        </w:tc>
      </w:tr>
      <w:tr w:rsidR="004079B4" w:rsidRPr="004079B4" w14:paraId="33A3D2FB" w14:textId="77777777" w:rsidTr="007B24DA">
        <w:trPr>
          <w:trHeight w:val="700"/>
          <w:jc w:val="center"/>
        </w:trPr>
        <w:tc>
          <w:tcPr>
            <w:tcW w:w="10266" w:type="dxa"/>
            <w:gridSpan w:val="7"/>
            <w:tcBorders>
              <w:top w:val="single" w:sz="12" w:space="0" w:color="auto"/>
            </w:tcBorders>
            <w:vAlign w:val="center"/>
          </w:tcPr>
          <w:p w14:paraId="3D5758E1" w14:textId="360A9EE7" w:rsidR="004079B4" w:rsidRPr="004079B4" w:rsidRDefault="005E7535" w:rsidP="008B6317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 xml:space="preserve">a </w:t>
            </w:r>
            <w:r w:rsidR="004079B4" w:rsidRPr="004079B4">
              <w:rPr>
                <w:rFonts w:asciiTheme="majorBidi" w:hAnsiTheme="majorBidi" w:cstheme="majorBidi"/>
                <w:szCs w:val="24"/>
                <w:lang w:val="en-US"/>
              </w:rPr>
              <w:t xml:space="preserve">Results from </w:t>
            </w:r>
            <w:r w:rsidR="008F56A9">
              <w:rPr>
                <w:rFonts w:asciiTheme="majorBidi" w:hAnsiTheme="majorBidi" w:cstheme="majorBidi"/>
                <w:szCs w:val="24"/>
                <w:lang w:val="en-US"/>
              </w:rPr>
              <w:t xml:space="preserve">multilevel 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>n</w:t>
            </w:r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 xml:space="preserve">egative </w:t>
            </w:r>
            <w:r w:rsidR="004079B4" w:rsidRPr="004079B4">
              <w:rPr>
                <w:rFonts w:asciiTheme="majorBidi" w:hAnsiTheme="majorBidi" w:cstheme="majorBidi"/>
                <w:szCs w:val="24"/>
                <w:lang w:val="en-US"/>
              </w:rPr>
              <w:t xml:space="preserve">binomial regression analyses; </w:t>
            </w:r>
            <w:r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 xml:space="preserve">b </w:t>
            </w:r>
            <w:proofErr w:type="spellStart"/>
            <w:r w:rsidR="004079B4" w:rsidRPr="004079B4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="004079B4" w:rsidRPr="004079B4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crude</w:t>
            </w:r>
            <w:proofErr w:type="spellEnd"/>
            <w:r w:rsidR="004079B4" w:rsidRPr="004079B4">
              <w:rPr>
                <w:rFonts w:asciiTheme="majorBidi" w:hAnsiTheme="majorBidi" w:cstheme="majorBidi"/>
                <w:szCs w:val="24"/>
                <w:lang w:val="en-US"/>
              </w:rPr>
              <w:t xml:space="preserve"> = incidence rate ratio, bivariate association; </w:t>
            </w:r>
            <w:r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 xml:space="preserve">c </w:t>
            </w:r>
            <w:proofErr w:type="spellStart"/>
            <w:r w:rsidR="004079B4" w:rsidRPr="004079B4">
              <w:rPr>
                <w:rFonts w:asciiTheme="majorBidi" w:hAnsiTheme="majorBidi" w:cstheme="majorBidi"/>
                <w:szCs w:val="24"/>
                <w:lang w:val="en-US"/>
              </w:rPr>
              <w:t>IRR</w:t>
            </w:r>
            <w:r w:rsidR="004079B4" w:rsidRPr="004079B4">
              <w:rPr>
                <w:rFonts w:asciiTheme="majorBidi" w:hAnsiTheme="majorBidi" w:cstheme="majorBidi"/>
                <w:szCs w:val="24"/>
                <w:vertAlign w:val="subscript"/>
                <w:lang w:val="en-US"/>
              </w:rPr>
              <w:t>adjusted</w:t>
            </w:r>
            <w:proofErr w:type="spellEnd"/>
            <w:r w:rsidR="004079B4" w:rsidRPr="004079B4">
              <w:rPr>
                <w:rFonts w:asciiTheme="majorBidi" w:hAnsiTheme="majorBidi" w:cstheme="majorBidi"/>
                <w:szCs w:val="24"/>
                <w:lang w:val="en-US"/>
              </w:rPr>
              <w:t xml:space="preserve"> = incidence rate ratio, adjusted association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 xml:space="preserve"> a</w:t>
            </w:r>
            <w:r w:rsidR="004079B4" w:rsidRPr="004079B4">
              <w:rPr>
                <w:rFonts w:asciiTheme="majorBidi" w:hAnsiTheme="majorBidi" w:cstheme="majorBidi"/>
                <w:szCs w:val="24"/>
                <w:lang w:val="en-US"/>
              </w:rPr>
              <w:t xml:space="preserve">djusted for gender, age, cohabitation status, educational attainment, work position, and employment sector; </w:t>
            </w:r>
            <w:r w:rsidRPr="00CF0430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d</w:t>
            </w:r>
            <w:r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 xml:space="preserve"> </w:t>
            </w:r>
            <w:r w:rsidRPr="004079B4">
              <w:rPr>
                <w:rFonts w:asciiTheme="majorBidi" w:hAnsiTheme="majorBidi" w:cstheme="majorBidi"/>
                <w:szCs w:val="24"/>
                <w:lang w:val="en-US"/>
              </w:rPr>
              <w:t>CI = confidence intervals</w:t>
            </w:r>
            <w:r w:rsidR="004079B4" w:rsidRPr="004079B4">
              <w:rPr>
                <w:rFonts w:asciiTheme="majorBidi" w:hAnsiTheme="majorBidi" w:cstheme="majorBidi"/>
                <w:szCs w:val="24"/>
                <w:lang w:val="en-US"/>
              </w:rPr>
              <w:t>;</w:t>
            </w:r>
            <w:r w:rsidR="004079B4" w:rsidRPr="004079B4">
              <w:rPr>
                <w:szCs w:val="24"/>
                <w:lang w:val="en-US"/>
              </w:rPr>
              <w:t xml:space="preserve"> </w:t>
            </w:r>
            <w:r>
              <w:rPr>
                <w:szCs w:val="24"/>
                <w:vertAlign w:val="superscript"/>
                <w:lang w:val="en-US"/>
              </w:rPr>
              <w:t>e</w:t>
            </w:r>
            <w:r w:rsidR="004079B4" w:rsidRPr="004079B4">
              <w:rPr>
                <w:szCs w:val="24"/>
                <w:vertAlign w:val="superscript"/>
                <w:lang w:val="en-US"/>
              </w:rPr>
              <w:t xml:space="preserve"> </w:t>
            </w:r>
            <w:r w:rsidR="004079B4" w:rsidRPr="004079B4">
              <w:rPr>
                <w:rFonts w:asciiTheme="majorBidi" w:hAnsiTheme="majorBidi" w:cstheme="majorBidi"/>
                <w:szCs w:val="24"/>
                <w:lang w:val="en-US"/>
              </w:rPr>
              <w:t xml:space="preserve">Composite score of the ten AUDIT items, potential range = 0-40, higher score indicates presence of alcohol-related problems; </w:t>
            </w:r>
            <w:r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f</w:t>
            </w:r>
            <w:r w:rsidRPr="004079B4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 xml:space="preserve"> </w:t>
            </w:r>
            <w:r w:rsidR="004079B4" w:rsidRPr="004079B4">
              <w:rPr>
                <w:rFonts w:asciiTheme="majorBidi" w:hAnsiTheme="majorBidi" w:cstheme="majorBidi"/>
                <w:szCs w:val="24"/>
                <w:lang w:val="en-US"/>
              </w:rPr>
              <w:t xml:space="preserve">Composite score of the seven DNS items, higher score indicates positive/liberal </w:t>
            </w:r>
            <w:r w:rsidR="00C608D0">
              <w:rPr>
                <w:rFonts w:asciiTheme="majorBidi" w:hAnsiTheme="majorBidi" w:cstheme="majorBidi"/>
                <w:szCs w:val="24"/>
                <w:lang w:val="en-US"/>
              </w:rPr>
              <w:t xml:space="preserve">drinking </w:t>
            </w:r>
            <w:r w:rsidR="004079B4" w:rsidRPr="004079B4">
              <w:rPr>
                <w:rFonts w:asciiTheme="majorBidi" w:hAnsiTheme="majorBidi" w:cstheme="majorBidi"/>
                <w:szCs w:val="24"/>
                <w:lang w:val="en-US"/>
              </w:rPr>
              <w:t>attitudes.</w:t>
            </w:r>
          </w:p>
          <w:p w14:paraId="5AF993B1" w14:textId="77777777" w:rsidR="004079B4" w:rsidRPr="004079B4" w:rsidRDefault="004079B4" w:rsidP="008B6317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</w:tr>
    </w:tbl>
    <w:p w14:paraId="65544AF4" w14:textId="4ED51387" w:rsidR="002867E8" w:rsidRPr="00BF758B" w:rsidRDefault="002867E8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5F5AF669" w14:textId="0A3FD837" w:rsidR="002867E8" w:rsidRPr="00BF758B" w:rsidRDefault="002867E8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0C3694A6" w14:textId="4A69C05B" w:rsidR="002867E8" w:rsidRDefault="002867E8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56052E10" w14:textId="1FC4EED6" w:rsidR="00B52A56" w:rsidRDefault="00B52A56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610B451B" w14:textId="086713F3" w:rsidR="00B52A56" w:rsidRDefault="00B52A56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7574FD68" w14:textId="242A7E76" w:rsidR="00B52A56" w:rsidRDefault="00B52A56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0D423C21" w14:textId="41096780" w:rsidR="00B52A56" w:rsidRDefault="00B52A56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20D4651B" w14:textId="0F377ADA" w:rsidR="00B52A56" w:rsidRDefault="00B52A56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5E70BFF4" w14:textId="2680EDC7" w:rsidR="00B52A56" w:rsidRDefault="00B52A56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3B2EA19E" w14:textId="06FAF854" w:rsidR="00B52A56" w:rsidRDefault="00B52A56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65155E65" w14:textId="7FD32526" w:rsidR="00B52A56" w:rsidRDefault="00B52A56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6245288D" w14:textId="12318BE8" w:rsidR="00B52A56" w:rsidRDefault="00B52A56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</w:pPr>
    </w:p>
    <w:p w14:paraId="19DC138A" w14:textId="77777777" w:rsidR="00B52A56" w:rsidRDefault="00B52A56" w:rsidP="003F20C8">
      <w:pPr>
        <w:spacing w:before="0" w:after="0"/>
        <w:ind w:firstLine="720"/>
        <w:rPr>
          <w:rFonts w:asciiTheme="majorBidi" w:hAnsiTheme="majorBidi" w:cstheme="majorBidi"/>
          <w:szCs w:val="24"/>
        </w:rPr>
        <w:sectPr w:rsidR="00B52A56" w:rsidSect="009F1530">
          <w:headerReference w:type="even" r:id="rId8"/>
          <w:footerReference w:type="even" r:id="rId9"/>
          <w:headerReference w:type="first" r:id="rId10"/>
          <w:foot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5854320" w14:textId="77777777" w:rsidR="00B52A56" w:rsidRDefault="00B52A56" w:rsidP="00190A85">
      <w:pPr>
        <w:spacing w:before="0"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03933344" w14:textId="7B1D1395" w:rsidR="002938D5" w:rsidRDefault="00241730" w:rsidP="00190A85">
      <w:pPr>
        <w:spacing w:before="0" w:after="0"/>
        <w:jc w:val="both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Supplementary</w:t>
      </w:r>
      <w:r w:rsidRPr="00BF758B">
        <w:rPr>
          <w:rFonts w:asciiTheme="majorBidi" w:hAnsiTheme="majorBidi" w:cstheme="majorBidi"/>
          <w:b/>
          <w:bCs/>
          <w:szCs w:val="24"/>
        </w:rPr>
        <w:t xml:space="preserve"> Table </w:t>
      </w:r>
      <w:r>
        <w:rPr>
          <w:rFonts w:asciiTheme="majorBidi" w:hAnsiTheme="majorBidi" w:cstheme="majorBidi"/>
          <w:b/>
          <w:bCs/>
          <w:szCs w:val="24"/>
        </w:rPr>
        <w:t>3</w:t>
      </w:r>
      <w:r w:rsidRPr="00BF758B">
        <w:rPr>
          <w:rFonts w:asciiTheme="majorBidi" w:hAnsiTheme="majorBidi" w:cstheme="majorBidi"/>
          <w:b/>
          <w:bCs/>
          <w:szCs w:val="24"/>
        </w:rPr>
        <w:t>.</w:t>
      </w:r>
      <w:r w:rsidRPr="00BF758B">
        <w:rPr>
          <w:rFonts w:asciiTheme="majorBidi" w:hAnsiTheme="majorBidi" w:cstheme="majorBidi"/>
          <w:szCs w:val="24"/>
        </w:rPr>
        <w:t xml:space="preserve"> Sick leave variation across companies and work units within companies</w:t>
      </w:r>
      <w:r w:rsidR="00613F00">
        <w:rPr>
          <w:rFonts w:asciiTheme="majorBidi" w:hAnsiTheme="majorBidi" w:cstheme="majorBidi"/>
          <w:szCs w:val="24"/>
        </w:rPr>
        <w:t xml:space="preserve"> (n=14) in t</w:t>
      </w:r>
      <w:r w:rsidR="00613F00" w:rsidRPr="00E96063">
        <w:rPr>
          <w:rFonts w:asciiTheme="majorBidi" w:hAnsiTheme="majorBidi" w:cstheme="majorBidi"/>
          <w:szCs w:val="24"/>
        </w:rPr>
        <w:t>he WIRUS</w:t>
      </w:r>
      <w:r w:rsidR="00613F00">
        <w:rPr>
          <w:rFonts w:asciiTheme="majorBidi" w:hAnsiTheme="majorBidi" w:cstheme="majorBidi"/>
          <w:szCs w:val="24"/>
        </w:rPr>
        <w:t xml:space="preserve"> study.</w:t>
      </w:r>
    </w:p>
    <w:p w14:paraId="5A53EBB6" w14:textId="77777777" w:rsidR="00241730" w:rsidRDefault="00241730" w:rsidP="00241730">
      <w:pPr>
        <w:spacing w:before="0" w:after="0"/>
        <w:jc w:val="both"/>
        <w:rPr>
          <w:rFonts w:asciiTheme="majorBidi" w:hAnsiTheme="majorBidi" w:cstheme="majorBidi"/>
          <w:szCs w:val="24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015"/>
        <w:gridCol w:w="1415"/>
        <w:gridCol w:w="1440"/>
        <w:gridCol w:w="1440"/>
        <w:gridCol w:w="1440"/>
        <w:gridCol w:w="1440"/>
        <w:gridCol w:w="1440"/>
        <w:gridCol w:w="1440"/>
        <w:gridCol w:w="1620"/>
      </w:tblGrid>
      <w:tr w:rsidR="00241730" w:rsidRPr="008F56A9" w14:paraId="79B76F36" w14:textId="77777777" w:rsidTr="00F91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C6566E9" w14:textId="77777777" w:rsidR="00241730" w:rsidRPr="00BF758B" w:rsidRDefault="00241730" w:rsidP="00F91018">
            <w:pPr>
              <w:spacing w:before="0" w:after="0"/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5735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9CB37" w14:textId="77777777" w:rsidR="00241730" w:rsidRPr="008F56A9" w:rsidRDefault="00241730" w:rsidP="00F910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 xml:space="preserve">RI variance (95% CI) </w:t>
            </w:r>
          </w:p>
          <w:p w14:paraId="0365DD44" w14:textId="77777777" w:rsidR="00241730" w:rsidRPr="008F56A9" w:rsidRDefault="00241730" w:rsidP="00F910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across companies</w:t>
            </w:r>
          </w:p>
        </w:tc>
        <w:tc>
          <w:tcPr>
            <w:tcW w:w="594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63CD6" w14:textId="77777777" w:rsidR="00241730" w:rsidRPr="008F56A9" w:rsidRDefault="00241730" w:rsidP="00F910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 xml:space="preserve">RI variance (95% CI) </w:t>
            </w:r>
          </w:p>
          <w:p w14:paraId="1CB8D45B" w14:textId="77777777" w:rsidR="00241730" w:rsidRPr="008F56A9" w:rsidRDefault="00241730" w:rsidP="00F9101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across work units within companies</w:t>
            </w:r>
          </w:p>
        </w:tc>
      </w:tr>
      <w:tr w:rsidR="00241730" w:rsidRPr="008F56A9" w14:paraId="54C20D40" w14:textId="77777777" w:rsidTr="00F91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D3267C0" w14:textId="77777777" w:rsidR="00241730" w:rsidRPr="008F56A9" w:rsidRDefault="00241730" w:rsidP="00F91018">
            <w:pPr>
              <w:spacing w:before="0" w:after="0"/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C2F169" w14:textId="2DC090A4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 xml:space="preserve">One-day </w:t>
            </w:r>
            <w:r w:rsidR="00613F00">
              <w:rPr>
                <w:rFonts w:asciiTheme="majorBidi" w:hAnsiTheme="majorBidi" w:cstheme="majorBidi"/>
                <w:szCs w:val="24"/>
                <w:lang w:val="en-US"/>
              </w:rPr>
              <w:t>sick leave</w:t>
            </w:r>
            <w:r w:rsidR="004C2652">
              <w:rPr>
                <w:rFonts w:asciiTheme="majorBidi" w:hAnsiTheme="majorBidi" w:cstheme="majorBidi"/>
                <w:szCs w:val="24"/>
                <w:lang w:val="en-US"/>
              </w:rPr>
              <w:t xml:space="preserve"> hou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B43FFC" w14:textId="4F79B925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 xml:space="preserve">Short-term </w:t>
            </w:r>
            <w:r w:rsidR="00613F00">
              <w:rPr>
                <w:rFonts w:asciiTheme="majorBidi" w:hAnsiTheme="majorBidi" w:cstheme="majorBidi"/>
                <w:szCs w:val="24"/>
                <w:lang w:val="en-US"/>
              </w:rPr>
              <w:t>sick leav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075D2C" w14:textId="0BC0AAEB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 xml:space="preserve">Long-term </w:t>
            </w:r>
            <w:r w:rsidR="00613F00">
              <w:rPr>
                <w:rFonts w:asciiTheme="majorBidi" w:hAnsiTheme="majorBidi" w:cstheme="majorBidi"/>
                <w:szCs w:val="24"/>
                <w:lang w:val="en-US"/>
              </w:rPr>
              <w:t>sick leav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8E246C" w14:textId="7969B11D" w:rsidR="00241730" w:rsidRPr="008F56A9" w:rsidRDefault="00613F0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Total</w:t>
            </w: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 w:rsidR="00241730" w:rsidRPr="008F56A9">
              <w:rPr>
                <w:rFonts w:asciiTheme="majorBidi" w:hAnsiTheme="majorBidi" w:cstheme="majorBidi"/>
                <w:szCs w:val="24"/>
                <w:lang w:val="en-US"/>
              </w:rPr>
              <w:t>days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 xml:space="preserve"> on sick leav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1808FD" w14:textId="6EFE0C18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 xml:space="preserve">One-day </w:t>
            </w:r>
            <w:r w:rsidR="00613F00">
              <w:rPr>
                <w:rFonts w:asciiTheme="majorBidi" w:hAnsiTheme="majorBidi" w:cstheme="majorBidi"/>
                <w:szCs w:val="24"/>
                <w:lang w:val="en-US"/>
              </w:rPr>
              <w:t>sick leave</w:t>
            </w:r>
            <w:r w:rsidR="009D7ED8"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hou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1DD63C" w14:textId="2322DF45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 xml:space="preserve">Short-term </w:t>
            </w:r>
            <w:r w:rsidR="00613F00">
              <w:rPr>
                <w:rFonts w:asciiTheme="majorBidi" w:hAnsiTheme="majorBidi" w:cstheme="majorBidi"/>
                <w:szCs w:val="24"/>
                <w:lang w:val="en-US"/>
              </w:rPr>
              <w:t>sick leav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B08D3E" w14:textId="0BDC18EF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 xml:space="preserve">Long-term </w:t>
            </w:r>
            <w:r w:rsidR="00613F00">
              <w:rPr>
                <w:rFonts w:asciiTheme="majorBidi" w:hAnsiTheme="majorBidi" w:cstheme="majorBidi"/>
                <w:szCs w:val="24"/>
                <w:lang w:val="en-US"/>
              </w:rPr>
              <w:t>sick leav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276E60" w14:textId="15B54B83" w:rsidR="00241730" w:rsidRPr="008F56A9" w:rsidRDefault="00613F0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Total</w:t>
            </w: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 w:rsidR="00241730" w:rsidRPr="008F56A9">
              <w:rPr>
                <w:rFonts w:asciiTheme="majorBidi" w:hAnsiTheme="majorBidi" w:cstheme="majorBidi"/>
                <w:szCs w:val="24"/>
                <w:lang w:val="en-US"/>
              </w:rPr>
              <w:t>days</w:t>
            </w:r>
            <w:r w:rsidR="00AE5915">
              <w:rPr>
                <w:rFonts w:asciiTheme="majorBidi" w:hAnsiTheme="majorBidi" w:cstheme="majorBidi"/>
                <w:szCs w:val="24"/>
                <w:lang w:val="en-US"/>
              </w:rPr>
              <w:t xml:space="preserve"> on sick leave</w:t>
            </w:r>
          </w:p>
        </w:tc>
      </w:tr>
      <w:tr w:rsidR="00241730" w:rsidRPr="008F56A9" w14:paraId="322CAC71" w14:textId="77777777" w:rsidTr="00F91018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328D1" w14:textId="77777777" w:rsidR="00241730" w:rsidRPr="008F56A9" w:rsidRDefault="00241730" w:rsidP="00F91018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  <w:vertAlign w:val="superscript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Model 0</w:t>
            </w:r>
            <w:r w:rsidRPr="008F56A9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1A83A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15</w:t>
            </w:r>
          </w:p>
          <w:p w14:paraId="255F8BCB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4-0.56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2B29A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12</w:t>
            </w:r>
          </w:p>
          <w:p w14:paraId="7A0A9F33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4-0.40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A5EE4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30</w:t>
            </w:r>
          </w:p>
          <w:p w14:paraId="4B6711F1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6-1.40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81E78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30</w:t>
            </w:r>
          </w:p>
          <w:p w14:paraId="3A25CC38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11-0.83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84607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0.00</w:t>
            </w:r>
          </w:p>
          <w:p w14:paraId="59435189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(-----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BCA31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5</w:t>
            </w:r>
          </w:p>
          <w:p w14:paraId="21A86FFA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1-0.15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C89CF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0</w:t>
            </w:r>
          </w:p>
          <w:p w14:paraId="089FA8B0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-----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71D49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8</w:t>
            </w:r>
          </w:p>
          <w:p w14:paraId="41CB5FF2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3-0.22)</w:t>
            </w:r>
          </w:p>
        </w:tc>
      </w:tr>
      <w:tr w:rsidR="00241730" w:rsidRPr="008F56A9" w14:paraId="2E19B6B3" w14:textId="77777777" w:rsidTr="00F91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0499B" w14:textId="77777777" w:rsidR="00241730" w:rsidRPr="008F56A9" w:rsidRDefault="00241730" w:rsidP="00F91018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  <w:vertAlign w:val="superscript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Model 1</w:t>
            </w:r>
            <w:r w:rsidRPr="008F56A9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4C85B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3</w:t>
            </w:r>
          </w:p>
          <w:p w14:paraId="3C370714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0-0.6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750B3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4</w:t>
            </w:r>
          </w:p>
          <w:p w14:paraId="677FB2F9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1-0.1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1F365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19</w:t>
            </w:r>
          </w:p>
          <w:p w14:paraId="4AE3239C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3-1.2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A012D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19</w:t>
            </w:r>
          </w:p>
          <w:p w14:paraId="746BC53B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6-0.5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A56E0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0.00</w:t>
            </w:r>
          </w:p>
          <w:p w14:paraId="2163C5B0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(-----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3C383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2</w:t>
            </w:r>
          </w:p>
          <w:p w14:paraId="24903283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0-0.1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E8EBA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0</w:t>
            </w:r>
          </w:p>
          <w:p w14:paraId="3CE645D2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-----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1515E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7</w:t>
            </w:r>
          </w:p>
          <w:p w14:paraId="586B794F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3-0.21)</w:t>
            </w:r>
          </w:p>
        </w:tc>
      </w:tr>
      <w:tr w:rsidR="00241730" w:rsidRPr="008F56A9" w14:paraId="25ACB8E4" w14:textId="77777777" w:rsidTr="00F91018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2B331" w14:textId="77777777" w:rsidR="00241730" w:rsidRPr="008F56A9" w:rsidRDefault="00241730" w:rsidP="00F91018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  <w:vertAlign w:val="superscript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Model 2a</w:t>
            </w:r>
            <w:r w:rsidRPr="008F56A9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12130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3</w:t>
            </w:r>
          </w:p>
          <w:p w14:paraId="220305BB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0-0.6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FA1DC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4</w:t>
            </w:r>
          </w:p>
          <w:p w14:paraId="31F16757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1-0.1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63619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18</w:t>
            </w:r>
          </w:p>
          <w:p w14:paraId="1026071F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3-1.2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BDFEB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19</w:t>
            </w:r>
          </w:p>
          <w:p w14:paraId="7CFA01ED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6-0.5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8CCD9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0.00</w:t>
            </w:r>
          </w:p>
          <w:p w14:paraId="1E475C1A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(-----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51EEC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2</w:t>
            </w:r>
          </w:p>
          <w:p w14:paraId="03A01689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0-0.1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D2E3B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0</w:t>
            </w:r>
          </w:p>
          <w:p w14:paraId="56336A92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-----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C346A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7</w:t>
            </w:r>
          </w:p>
          <w:p w14:paraId="56C38406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2-0.21)</w:t>
            </w:r>
          </w:p>
        </w:tc>
      </w:tr>
      <w:tr w:rsidR="00241730" w:rsidRPr="008F56A9" w14:paraId="1E1658E2" w14:textId="77777777" w:rsidTr="00F91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DCD14" w14:textId="77777777" w:rsidR="00241730" w:rsidRPr="008F56A9" w:rsidRDefault="00241730" w:rsidP="00F91018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  <w:vertAlign w:val="superscript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Model 2b</w:t>
            </w:r>
            <w:r w:rsidRPr="008F56A9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178B1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3</w:t>
            </w:r>
          </w:p>
          <w:p w14:paraId="71B00506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0-0.6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DB882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4</w:t>
            </w:r>
          </w:p>
          <w:p w14:paraId="715C1A7B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1-0.1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0D6EB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18</w:t>
            </w:r>
          </w:p>
          <w:p w14:paraId="04F1E77E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2-1.2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A7276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18</w:t>
            </w:r>
          </w:p>
          <w:p w14:paraId="761600B7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6-0.5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6633E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0.00</w:t>
            </w:r>
          </w:p>
          <w:p w14:paraId="6CBA179D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(-----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8D6ED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2</w:t>
            </w:r>
          </w:p>
          <w:p w14:paraId="4BCA035C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0-0.1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FC248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0</w:t>
            </w:r>
          </w:p>
          <w:p w14:paraId="4BFD002C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-----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C84C8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7</w:t>
            </w:r>
          </w:p>
          <w:p w14:paraId="497EBC9B" w14:textId="77777777" w:rsidR="00241730" w:rsidRPr="008F56A9" w:rsidRDefault="00241730" w:rsidP="00F9101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2-0.21)</w:t>
            </w:r>
          </w:p>
        </w:tc>
      </w:tr>
      <w:tr w:rsidR="00241730" w:rsidRPr="008F56A9" w14:paraId="5B9E42D7" w14:textId="77777777" w:rsidTr="00F91018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5C9005" w14:textId="77777777" w:rsidR="00241730" w:rsidRPr="008F56A9" w:rsidRDefault="00241730" w:rsidP="00F91018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  <w:vertAlign w:val="superscript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Model 3</w:t>
            </w:r>
            <w:r w:rsidRPr="008F56A9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0DF951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3</w:t>
            </w:r>
          </w:p>
          <w:p w14:paraId="2F2268AD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0-0.6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167CED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4</w:t>
            </w:r>
          </w:p>
          <w:p w14:paraId="37C38643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1-0.1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027CF9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17</w:t>
            </w:r>
          </w:p>
          <w:p w14:paraId="718144FB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2-1.2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4039F0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18</w:t>
            </w:r>
          </w:p>
          <w:p w14:paraId="45FB5D44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6-0.5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35D291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0.00</w:t>
            </w:r>
          </w:p>
          <w:p w14:paraId="46DBEED9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>(-----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66E36E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2</w:t>
            </w:r>
          </w:p>
          <w:p w14:paraId="4C2FE2AE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0-0.1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180074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0</w:t>
            </w:r>
          </w:p>
          <w:p w14:paraId="07D65AC7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-----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6548B4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0.07</w:t>
            </w:r>
          </w:p>
          <w:p w14:paraId="59A2F502" w14:textId="77777777" w:rsidR="00241730" w:rsidRPr="008F56A9" w:rsidRDefault="00241730" w:rsidP="00F9101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szCs w:val="24"/>
              </w:rPr>
              <w:t>(0.02-0.21)</w:t>
            </w:r>
          </w:p>
        </w:tc>
      </w:tr>
      <w:tr w:rsidR="00241730" w:rsidRPr="00BF758B" w14:paraId="2E853AED" w14:textId="77777777" w:rsidTr="00F91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0" w:type="dxa"/>
            <w:gridSpan w:val="9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1770845" w14:textId="527B0545" w:rsidR="00241730" w:rsidRPr="00BF758B" w:rsidRDefault="00241730" w:rsidP="00F91018">
            <w:pPr>
              <w:spacing w:before="0" w:after="0"/>
              <w:jc w:val="both"/>
              <w:rPr>
                <w:rFonts w:asciiTheme="majorBidi" w:hAnsiTheme="majorBidi" w:cstheme="majorBidi"/>
                <w:szCs w:val="24"/>
                <w:lang w:val="en-US"/>
              </w:rPr>
            </w:pP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RI = </w:t>
            </w:r>
            <w:r w:rsidR="00D73165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R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andom </w:t>
            </w:r>
            <w:r w:rsidR="00D73165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I</w:t>
            </w:r>
            <w:r w:rsidR="00D73165"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ntercept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;</w:t>
            </w:r>
            <w:r w:rsidRPr="008F56A9"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CI = </w:t>
            </w:r>
            <w:r w:rsidR="00D73165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C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onfidence </w:t>
            </w:r>
            <w:r w:rsidR="00D73165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I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nterval; </w:t>
            </w:r>
            <w:proofErr w:type="spellStart"/>
            <w:proofErr w:type="gramStart"/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Empty model; 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vertAlign w:val="superscript"/>
                <w:lang w:val="en-US"/>
              </w:rPr>
              <w:t>b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Adjusted for gender, age [continuous], cohabitation status, educational attainment, work position, and employment sector; 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vertAlign w:val="superscript"/>
                <w:lang w:val="en-US"/>
              </w:rPr>
              <w:t>c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Adjusted for </w:t>
            </w:r>
            <w:r w:rsidR="00B67C1C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variables</w:t>
            </w:r>
            <w:r w:rsidR="00B67C1C" w:rsidRPr="008F56A9" w:rsidDel="008013E3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</w:t>
            </w:r>
            <w:r w:rsidR="00B67C1C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in</w:t>
            </w:r>
            <w:r w:rsidR="006F2F41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Model 1 +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alcohol-related problems; 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vertAlign w:val="superscript"/>
                <w:lang w:val="en-US"/>
              </w:rPr>
              <w:t>d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</w:t>
            </w:r>
            <w:r w:rsidR="006F2F41"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Adjusted for </w:t>
            </w:r>
            <w:r w:rsidR="006F2F41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variables</w:t>
            </w:r>
            <w:r w:rsidR="006F2F41" w:rsidRPr="008F56A9" w:rsidDel="008013E3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</w:t>
            </w:r>
            <w:r w:rsidR="006F2F41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in Model 1 +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drinking attitudes; 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vertAlign w:val="superscript"/>
                <w:lang w:val="en-US"/>
              </w:rPr>
              <w:t>e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</w:t>
            </w:r>
            <w:r w:rsidR="005705A5"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Adjusted for </w:t>
            </w:r>
            <w:r w:rsidR="005705A5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variables</w:t>
            </w:r>
            <w:r w:rsidR="005705A5" w:rsidRPr="008F56A9" w:rsidDel="008013E3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</w:t>
            </w:r>
            <w:r w:rsidR="005705A5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in Model 1 +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</w:t>
            </w:r>
            <w:r w:rsidR="00FF2F0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alcohol</w:t>
            </w:r>
            <w:r w:rsidRPr="008F56A9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>-related problems and drinking attitudes.</w:t>
            </w:r>
            <w:r w:rsidRPr="00BF758B">
              <w:rPr>
                <w:rFonts w:asciiTheme="majorBidi" w:hAnsiTheme="majorBidi" w:cstheme="majorBidi"/>
                <w:b w:val="0"/>
                <w:bCs w:val="0"/>
                <w:szCs w:val="24"/>
                <w:lang w:val="en-US"/>
              </w:rPr>
              <w:t xml:space="preserve">          </w:t>
            </w:r>
          </w:p>
        </w:tc>
      </w:tr>
    </w:tbl>
    <w:p w14:paraId="4249E1E2" w14:textId="276B84FA" w:rsidR="00A02445" w:rsidRDefault="00A02445" w:rsidP="00777DA9">
      <w:pPr>
        <w:spacing w:before="0" w:after="0"/>
        <w:rPr>
          <w:rFonts w:asciiTheme="majorBidi" w:hAnsiTheme="majorBidi" w:cstheme="majorBidi"/>
          <w:szCs w:val="24"/>
        </w:rPr>
      </w:pPr>
    </w:p>
    <w:sectPr w:rsidR="00A02445" w:rsidSect="00B52A56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75CA9" w14:textId="77777777" w:rsidR="00D52386" w:rsidRDefault="00D52386" w:rsidP="00117666">
      <w:pPr>
        <w:spacing w:after="0"/>
      </w:pPr>
      <w:r>
        <w:separator/>
      </w:r>
    </w:p>
  </w:endnote>
  <w:endnote w:type="continuationSeparator" w:id="0">
    <w:p w14:paraId="39338DE9" w14:textId="77777777" w:rsidR="00D52386" w:rsidRDefault="00D523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3304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290AB0" w14:textId="589AA608" w:rsidR="000A679D" w:rsidRDefault="000A67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ACAB52" w14:textId="77777777" w:rsidR="000A679D" w:rsidRDefault="000A67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26998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23E876" w14:textId="196C6476" w:rsidR="000A679D" w:rsidRDefault="000A67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FDA808" w14:textId="77777777" w:rsidR="000A679D" w:rsidRDefault="000A67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14AE9" w14:textId="77777777" w:rsidR="00D52386" w:rsidRDefault="00D52386" w:rsidP="00117666">
      <w:pPr>
        <w:spacing w:after="0"/>
      </w:pPr>
      <w:r>
        <w:separator/>
      </w:r>
    </w:p>
  </w:footnote>
  <w:footnote w:type="continuationSeparator" w:id="0">
    <w:p w14:paraId="628ED1E0" w14:textId="77777777" w:rsidR="00D52386" w:rsidRDefault="00D523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61BAB" w14:textId="3357CD3F" w:rsidR="00B52A56" w:rsidRPr="00B52A56" w:rsidRDefault="00B52A56" w:rsidP="00B52A5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A732E" w14:textId="57DDEAAF" w:rsidR="009F1530" w:rsidRDefault="00614954">
    <w:pPr>
      <w:pStyle w:val="Header"/>
    </w:pPr>
    <w:r w:rsidRPr="005A1D84">
      <w:rPr>
        <w:b w:val="0"/>
        <w:noProof/>
        <w:color w:val="A6A6A6" w:themeColor="background1" w:themeShade="A6"/>
        <w:lang w:val="nb-NO" w:eastAsia="nb-NO"/>
      </w:rPr>
      <w:drawing>
        <wp:inline distT="0" distB="0" distL="0" distR="0" wp14:anchorId="778117BC" wp14:editId="2E78712C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1474076">
    <w:abstractNumId w:val="0"/>
  </w:num>
  <w:num w:numId="2" w16cid:durableId="653871089">
    <w:abstractNumId w:val="4"/>
  </w:num>
  <w:num w:numId="3" w16cid:durableId="519664584">
    <w:abstractNumId w:val="1"/>
  </w:num>
  <w:num w:numId="4" w16cid:durableId="1942058595">
    <w:abstractNumId w:val="5"/>
  </w:num>
  <w:num w:numId="5" w16cid:durableId="17137978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2502740">
    <w:abstractNumId w:val="3"/>
  </w:num>
  <w:num w:numId="7" w16cid:durableId="34701221">
    <w:abstractNumId w:val="6"/>
  </w:num>
  <w:num w:numId="8" w16cid:durableId="24255653">
    <w:abstractNumId w:val="6"/>
  </w:num>
  <w:num w:numId="9" w16cid:durableId="8339937">
    <w:abstractNumId w:val="6"/>
  </w:num>
  <w:num w:numId="10" w16cid:durableId="539897847">
    <w:abstractNumId w:val="6"/>
  </w:num>
  <w:num w:numId="11" w16cid:durableId="1371222891">
    <w:abstractNumId w:val="6"/>
  </w:num>
  <w:num w:numId="12" w16cid:durableId="1754931270">
    <w:abstractNumId w:val="6"/>
  </w:num>
  <w:num w:numId="13" w16cid:durableId="1392655299">
    <w:abstractNumId w:val="3"/>
  </w:num>
  <w:num w:numId="14" w16cid:durableId="1080178857">
    <w:abstractNumId w:val="2"/>
  </w:num>
  <w:num w:numId="15" w16cid:durableId="1568301008">
    <w:abstractNumId w:val="2"/>
  </w:num>
  <w:num w:numId="16" w16cid:durableId="1929655769">
    <w:abstractNumId w:val="2"/>
  </w:num>
  <w:num w:numId="17" w16cid:durableId="839584199">
    <w:abstractNumId w:val="2"/>
  </w:num>
  <w:num w:numId="18" w16cid:durableId="1726831977">
    <w:abstractNumId w:val="2"/>
  </w:num>
  <w:num w:numId="19" w16cid:durableId="4296670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546"/>
    <w:rsid w:val="000255CD"/>
    <w:rsid w:val="00030A49"/>
    <w:rsid w:val="00034304"/>
    <w:rsid w:val="00035434"/>
    <w:rsid w:val="0004580B"/>
    <w:rsid w:val="00052A14"/>
    <w:rsid w:val="00052FBC"/>
    <w:rsid w:val="00077D53"/>
    <w:rsid w:val="00097BAD"/>
    <w:rsid w:val="000A30AF"/>
    <w:rsid w:val="000A679D"/>
    <w:rsid w:val="000F19EC"/>
    <w:rsid w:val="00105FD9"/>
    <w:rsid w:val="00114EFC"/>
    <w:rsid w:val="00117666"/>
    <w:rsid w:val="00125FC0"/>
    <w:rsid w:val="001549D3"/>
    <w:rsid w:val="00156B4A"/>
    <w:rsid w:val="00160065"/>
    <w:rsid w:val="00177D84"/>
    <w:rsid w:val="00190A85"/>
    <w:rsid w:val="001925FB"/>
    <w:rsid w:val="00195509"/>
    <w:rsid w:val="00195D7D"/>
    <w:rsid w:val="001A0D7B"/>
    <w:rsid w:val="001A5867"/>
    <w:rsid w:val="001D6104"/>
    <w:rsid w:val="001F01CD"/>
    <w:rsid w:val="001F0872"/>
    <w:rsid w:val="001F0B5F"/>
    <w:rsid w:val="00227AF0"/>
    <w:rsid w:val="00230232"/>
    <w:rsid w:val="00235F88"/>
    <w:rsid w:val="0024099C"/>
    <w:rsid w:val="00241730"/>
    <w:rsid w:val="002501D8"/>
    <w:rsid w:val="00254C06"/>
    <w:rsid w:val="00267CED"/>
    <w:rsid w:val="00267D18"/>
    <w:rsid w:val="002726E3"/>
    <w:rsid w:val="00274347"/>
    <w:rsid w:val="00281AB4"/>
    <w:rsid w:val="002867E8"/>
    <w:rsid w:val="002868E2"/>
    <w:rsid w:val="002869C3"/>
    <w:rsid w:val="002900F1"/>
    <w:rsid w:val="002936E4"/>
    <w:rsid w:val="002938D5"/>
    <w:rsid w:val="002B4A57"/>
    <w:rsid w:val="002C74CA"/>
    <w:rsid w:val="002D37AB"/>
    <w:rsid w:val="003123F4"/>
    <w:rsid w:val="00314939"/>
    <w:rsid w:val="00316B57"/>
    <w:rsid w:val="00324222"/>
    <w:rsid w:val="00324D82"/>
    <w:rsid w:val="003504F0"/>
    <w:rsid w:val="00353B3F"/>
    <w:rsid w:val="003544FB"/>
    <w:rsid w:val="00364D38"/>
    <w:rsid w:val="003711BA"/>
    <w:rsid w:val="003A6213"/>
    <w:rsid w:val="003D094B"/>
    <w:rsid w:val="003D2F2D"/>
    <w:rsid w:val="003E434F"/>
    <w:rsid w:val="003F166A"/>
    <w:rsid w:val="003F20C8"/>
    <w:rsid w:val="00401590"/>
    <w:rsid w:val="004031AA"/>
    <w:rsid w:val="004079B4"/>
    <w:rsid w:val="00426A60"/>
    <w:rsid w:val="00447801"/>
    <w:rsid w:val="00452E9C"/>
    <w:rsid w:val="004554CA"/>
    <w:rsid w:val="004735C8"/>
    <w:rsid w:val="00492B6C"/>
    <w:rsid w:val="0049342E"/>
    <w:rsid w:val="004947A6"/>
    <w:rsid w:val="004961FF"/>
    <w:rsid w:val="004A1354"/>
    <w:rsid w:val="004C2652"/>
    <w:rsid w:val="004D6029"/>
    <w:rsid w:val="004F7E25"/>
    <w:rsid w:val="00506285"/>
    <w:rsid w:val="00517A89"/>
    <w:rsid w:val="00523DB0"/>
    <w:rsid w:val="00525002"/>
    <w:rsid w:val="005250F2"/>
    <w:rsid w:val="005266F5"/>
    <w:rsid w:val="00546D4A"/>
    <w:rsid w:val="00552109"/>
    <w:rsid w:val="00552F7D"/>
    <w:rsid w:val="00553D34"/>
    <w:rsid w:val="005705A5"/>
    <w:rsid w:val="00573C63"/>
    <w:rsid w:val="00593EEA"/>
    <w:rsid w:val="005A2C6D"/>
    <w:rsid w:val="005A5EEE"/>
    <w:rsid w:val="005A754D"/>
    <w:rsid w:val="005C7399"/>
    <w:rsid w:val="005D0DB9"/>
    <w:rsid w:val="005E4F55"/>
    <w:rsid w:val="005E7535"/>
    <w:rsid w:val="005F156D"/>
    <w:rsid w:val="005F34BA"/>
    <w:rsid w:val="00613F00"/>
    <w:rsid w:val="00614954"/>
    <w:rsid w:val="0062049B"/>
    <w:rsid w:val="00620591"/>
    <w:rsid w:val="00624AFA"/>
    <w:rsid w:val="00626E2E"/>
    <w:rsid w:val="00634A83"/>
    <w:rsid w:val="006375C7"/>
    <w:rsid w:val="00643418"/>
    <w:rsid w:val="0065174C"/>
    <w:rsid w:val="006522C0"/>
    <w:rsid w:val="00654E8F"/>
    <w:rsid w:val="00655A1C"/>
    <w:rsid w:val="00660D05"/>
    <w:rsid w:val="0066174D"/>
    <w:rsid w:val="006655D4"/>
    <w:rsid w:val="0066747B"/>
    <w:rsid w:val="006820B1"/>
    <w:rsid w:val="006B1161"/>
    <w:rsid w:val="006B7D14"/>
    <w:rsid w:val="006D2929"/>
    <w:rsid w:val="006D60E6"/>
    <w:rsid w:val="006F0961"/>
    <w:rsid w:val="006F1AB3"/>
    <w:rsid w:val="006F2F41"/>
    <w:rsid w:val="007003A7"/>
    <w:rsid w:val="00701727"/>
    <w:rsid w:val="0070566C"/>
    <w:rsid w:val="00714C50"/>
    <w:rsid w:val="007227C5"/>
    <w:rsid w:val="00725A7D"/>
    <w:rsid w:val="00726F01"/>
    <w:rsid w:val="0074610A"/>
    <w:rsid w:val="007501BE"/>
    <w:rsid w:val="00777DA9"/>
    <w:rsid w:val="00790BB3"/>
    <w:rsid w:val="0079465C"/>
    <w:rsid w:val="007B24DA"/>
    <w:rsid w:val="007C206C"/>
    <w:rsid w:val="008013E3"/>
    <w:rsid w:val="00815B1E"/>
    <w:rsid w:val="00817DD6"/>
    <w:rsid w:val="00826BA9"/>
    <w:rsid w:val="0083477C"/>
    <w:rsid w:val="0083759F"/>
    <w:rsid w:val="00850266"/>
    <w:rsid w:val="00851BF4"/>
    <w:rsid w:val="00852E7C"/>
    <w:rsid w:val="00862426"/>
    <w:rsid w:val="00871D73"/>
    <w:rsid w:val="00885156"/>
    <w:rsid w:val="008B6317"/>
    <w:rsid w:val="008C519E"/>
    <w:rsid w:val="008C7573"/>
    <w:rsid w:val="008D0247"/>
    <w:rsid w:val="008E44AA"/>
    <w:rsid w:val="008F56A9"/>
    <w:rsid w:val="008F65A1"/>
    <w:rsid w:val="008F6BEA"/>
    <w:rsid w:val="00901B1D"/>
    <w:rsid w:val="009151AA"/>
    <w:rsid w:val="009161CE"/>
    <w:rsid w:val="0093429D"/>
    <w:rsid w:val="00943573"/>
    <w:rsid w:val="009608D6"/>
    <w:rsid w:val="00964134"/>
    <w:rsid w:val="00964CCB"/>
    <w:rsid w:val="00967F8D"/>
    <w:rsid w:val="00970F7D"/>
    <w:rsid w:val="0098273C"/>
    <w:rsid w:val="00992EED"/>
    <w:rsid w:val="00994A3D"/>
    <w:rsid w:val="009B1BDE"/>
    <w:rsid w:val="009C2B12"/>
    <w:rsid w:val="009D527E"/>
    <w:rsid w:val="009D59BE"/>
    <w:rsid w:val="009D7ED8"/>
    <w:rsid w:val="009E0FBC"/>
    <w:rsid w:val="009E31DC"/>
    <w:rsid w:val="009E7F85"/>
    <w:rsid w:val="009F1530"/>
    <w:rsid w:val="00A00EE6"/>
    <w:rsid w:val="00A02445"/>
    <w:rsid w:val="00A11801"/>
    <w:rsid w:val="00A174D9"/>
    <w:rsid w:val="00A22589"/>
    <w:rsid w:val="00A26A79"/>
    <w:rsid w:val="00A51DC1"/>
    <w:rsid w:val="00A56151"/>
    <w:rsid w:val="00A73276"/>
    <w:rsid w:val="00A86D63"/>
    <w:rsid w:val="00AA4D24"/>
    <w:rsid w:val="00AB200C"/>
    <w:rsid w:val="00AB6715"/>
    <w:rsid w:val="00AC0663"/>
    <w:rsid w:val="00AE1218"/>
    <w:rsid w:val="00AE5915"/>
    <w:rsid w:val="00B0703D"/>
    <w:rsid w:val="00B10FC1"/>
    <w:rsid w:val="00B1671E"/>
    <w:rsid w:val="00B25EB8"/>
    <w:rsid w:val="00B37F4D"/>
    <w:rsid w:val="00B52A56"/>
    <w:rsid w:val="00B67C1C"/>
    <w:rsid w:val="00BA682B"/>
    <w:rsid w:val="00BA73CC"/>
    <w:rsid w:val="00BC7982"/>
    <w:rsid w:val="00BD13D4"/>
    <w:rsid w:val="00BF758B"/>
    <w:rsid w:val="00C15D4C"/>
    <w:rsid w:val="00C41067"/>
    <w:rsid w:val="00C43CA4"/>
    <w:rsid w:val="00C52A7B"/>
    <w:rsid w:val="00C56BAF"/>
    <w:rsid w:val="00C608D0"/>
    <w:rsid w:val="00C679AA"/>
    <w:rsid w:val="00C7566F"/>
    <w:rsid w:val="00C75972"/>
    <w:rsid w:val="00C91BD0"/>
    <w:rsid w:val="00CA67C3"/>
    <w:rsid w:val="00CD066B"/>
    <w:rsid w:val="00CE0A4B"/>
    <w:rsid w:val="00CE4FEE"/>
    <w:rsid w:val="00D060CF"/>
    <w:rsid w:val="00D129B8"/>
    <w:rsid w:val="00D2544D"/>
    <w:rsid w:val="00D26685"/>
    <w:rsid w:val="00D507C2"/>
    <w:rsid w:val="00D52386"/>
    <w:rsid w:val="00D73165"/>
    <w:rsid w:val="00D77230"/>
    <w:rsid w:val="00DB4A29"/>
    <w:rsid w:val="00DB59C3"/>
    <w:rsid w:val="00DC259A"/>
    <w:rsid w:val="00DD06F7"/>
    <w:rsid w:val="00DE23E8"/>
    <w:rsid w:val="00E21239"/>
    <w:rsid w:val="00E23713"/>
    <w:rsid w:val="00E3471C"/>
    <w:rsid w:val="00E46D66"/>
    <w:rsid w:val="00E52377"/>
    <w:rsid w:val="00E537AD"/>
    <w:rsid w:val="00E605A8"/>
    <w:rsid w:val="00E64E17"/>
    <w:rsid w:val="00E866C9"/>
    <w:rsid w:val="00E94D25"/>
    <w:rsid w:val="00E96063"/>
    <w:rsid w:val="00EA3D3C"/>
    <w:rsid w:val="00EA606C"/>
    <w:rsid w:val="00EA60F2"/>
    <w:rsid w:val="00EC090A"/>
    <w:rsid w:val="00EC2977"/>
    <w:rsid w:val="00ED20B5"/>
    <w:rsid w:val="00ED605E"/>
    <w:rsid w:val="00F115DB"/>
    <w:rsid w:val="00F20E6D"/>
    <w:rsid w:val="00F210CD"/>
    <w:rsid w:val="00F46900"/>
    <w:rsid w:val="00F51A01"/>
    <w:rsid w:val="00F61D89"/>
    <w:rsid w:val="00F64AC0"/>
    <w:rsid w:val="00F64BC3"/>
    <w:rsid w:val="00F9544C"/>
    <w:rsid w:val="00FA3807"/>
    <w:rsid w:val="00FC43E5"/>
    <w:rsid w:val="00FC7FED"/>
    <w:rsid w:val="00FD21DA"/>
    <w:rsid w:val="00FD359C"/>
    <w:rsid w:val="00FE4795"/>
    <w:rsid w:val="00FE48F6"/>
    <w:rsid w:val="00FF2194"/>
    <w:rsid w:val="00FF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2867E8"/>
    <w:pPr>
      <w:spacing w:after="0" w:line="240" w:lineRule="auto"/>
    </w:pPr>
    <w:rPr>
      <w:lang w:val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867E8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26F0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08A69A-2316-4DBB-96A9-51381F7B4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8</TotalTime>
  <Pages>3</Pages>
  <Words>703</Words>
  <Characters>401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 Murano</cp:lastModifiedBy>
  <cp:revision>83</cp:revision>
  <cp:lastPrinted>2013-10-03T12:51:00Z</cp:lastPrinted>
  <dcterms:created xsi:type="dcterms:W3CDTF">2022-04-07T23:48:00Z</dcterms:created>
  <dcterms:modified xsi:type="dcterms:W3CDTF">2022-05-11T09:57:00Z</dcterms:modified>
</cp:coreProperties>
</file>